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741" w:rsidRPr="00F27B76" w:rsidRDefault="00A81741" w:rsidP="00A81741">
      <w:pPr>
        <w:widowControl/>
        <w:jc w:val="left"/>
        <w:rPr>
          <w:rFonts w:ascii="Times New Roman" w:eastAsia="MS PGothic" w:hAnsi="Times New Roman" w:cs="Times New Roman"/>
          <w:b/>
          <w:kern w:val="0"/>
          <w:sz w:val="32"/>
          <w:szCs w:val="32"/>
        </w:rPr>
      </w:pPr>
      <w:r w:rsidRPr="00F27B76">
        <w:rPr>
          <w:rFonts w:ascii="Times New Roman" w:eastAsia="MS PGothic" w:hAnsi="Times New Roman" w:cs="Times New Roman"/>
          <w:b/>
          <w:kern w:val="0"/>
          <w:sz w:val="32"/>
          <w:szCs w:val="32"/>
        </w:rPr>
        <w:t xml:space="preserve">Effects of combining exercise with long-chain polyunsaturated fatty acid supplementation on cognitive function in </w:t>
      </w:r>
      <w:r>
        <w:rPr>
          <w:rFonts w:ascii="Times New Roman" w:eastAsia="MS PGothic" w:hAnsi="Times New Roman" w:cs="Times New Roman"/>
          <w:b/>
          <w:kern w:val="0"/>
          <w:sz w:val="32"/>
          <w:szCs w:val="32"/>
        </w:rPr>
        <w:t xml:space="preserve">the </w:t>
      </w:r>
      <w:r w:rsidRPr="00F27B76">
        <w:rPr>
          <w:rFonts w:ascii="Times New Roman" w:eastAsia="MS PGothic" w:hAnsi="Times New Roman" w:cs="Times New Roman"/>
          <w:b/>
          <w:kern w:val="0"/>
          <w:sz w:val="32"/>
          <w:szCs w:val="32"/>
        </w:rPr>
        <w:t>elderly</w:t>
      </w:r>
      <w:r>
        <w:rPr>
          <w:rFonts w:ascii="Times New Roman" w:eastAsia="MS PGothic" w:hAnsi="Times New Roman" w:cs="Times New Roman"/>
          <w:b/>
          <w:kern w:val="0"/>
          <w:sz w:val="32"/>
          <w:szCs w:val="32"/>
        </w:rPr>
        <w:t>: A Randomised controlled trial</w:t>
      </w:r>
    </w:p>
    <w:p w:rsidR="00A81741" w:rsidRPr="00624070" w:rsidRDefault="00A81741" w:rsidP="00A81741">
      <w:pPr>
        <w:widowControl/>
        <w:jc w:val="left"/>
        <w:rPr>
          <w:rFonts w:ascii="Times New Roman" w:eastAsia="MS PGothic" w:hAnsi="Times New Roman" w:cs="Times New Roman"/>
          <w:b/>
          <w:kern w:val="0"/>
        </w:rPr>
      </w:pPr>
    </w:p>
    <w:p w:rsidR="00A81741" w:rsidRPr="00F27B76" w:rsidRDefault="00A81741" w:rsidP="00A81741">
      <w:pPr>
        <w:widowControl/>
        <w:jc w:val="left"/>
        <w:rPr>
          <w:rFonts w:ascii="Times New Roman" w:eastAsia="MS PGothic" w:hAnsi="Times New Roman" w:cs="Times New Roman"/>
          <w:b/>
          <w:kern w:val="0"/>
          <w:vertAlign w:val="superscript"/>
        </w:rPr>
      </w:pPr>
      <w:r w:rsidRPr="00F27B76">
        <w:rPr>
          <w:rFonts w:ascii="Times New Roman" w:eastAsia="MS PGothic" w:hAnsi="Times New Roman" w:cs="Times New Roman"/>
          <w:b/>
          <w:kern w:val="0"/>
        </w:rPr>
        <w:t>Hisanori Tokuda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1*</w:t>
      </w:r>
      <w:r w:rsidRPr="00F27B76">
        <w:rPr>
          <w:rFonts w:ascii="Times New Roman" w:eastAsia="MS PGothic" w:hAnsi="Times New Roman" w:cs="Times New Roman"/>
          <w:b/>
          <w:kern w:val="0"/>
        </w:rPr>
        <w:t>, Mika Ito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2</w:t>
      </w:r>
      <w:r w:rsidRPr="00F27B76">
        <w:rPr>
          <w:rFonts w:ascii="Times New Roman" w:eastAsia="MS PGothic" w:hAnsi="Times New Roman" w:cs="Times New Roman"/>
          <w:b/>
          <w:kern w:val="0"/>
        </w:rPr>
        <w:t>, Toshiaki Sueyasu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1</w:t>
      </w:r>
      <w:r w:rsidRPr="00F27B76">
        <w:rPr>
          <w:rFonts w:ascii="Times New Roman" w:eastAsia="MS PGothic" w:hAnsi="Times New Roman" w:cs="Times New Roman"/>
          <w:b/>
          <w:kern w:val="0"/>
        </w:rPr>
        <w:t>, Hideyuki Sasaki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1</w:t>
      </w:r>
      <w:r w:rsidRPr="00F27B76">
        <w:rPr>
          <w:rFonts w:ascii="Times New Roman" w:eastAsia="MS PGothic" w:hAnsi="Times New Roman" w:cs="Times New Roman"/>
          <w:b/>
          <w:kern w:val="0"/>
        </w:rPr>
        <w:t xml:space="preserve">, </w:t>
      </w:r>
      <w:r w:rsidRPr="00F27B76">
        <w:rPr>
          <w:rFonts w:ascii="Times New Roman" w:eastAsia="MS PGothic" w:hAnsi="Times New Roman" w:cs="Times New Roman"/>
          <w:b/>
          <w:color w:val="000000" w:themeColor="text1"/>
          <w:kern w:val="0"/>
        </w:rPr>
        <w:t>Satoshi Morita</w:t>
      </w:r>
      <w:r w:rsidRPr="00F27B76">
        <w:rPr>
          <w:rFonts w:ascii="Times New Roman" w:eastAsia="MS PGothic" w:hAnsi="Times New Roman" w:cs="Times New Roman"/>
          <w:b/>
          <w:color w:val="000000" w:themeColor="text1"/>
          <w:kern w:val="0"/>
          <w:vertAlign w:val="superscript"/>
        </w:rPr>
        <w:t>1</w:t>
      </w:r>
      <w:r w:rsidRPr="00F27B76">
        <w:rPr>
          <w:rFonts w:ascii="Times New Roman" w:eastAsia="MS PGothic" w:hAnsi="Times New Roman" w:cs="Times New Roman"/>
          <w:b/>
          <w:kern w:val="0"/>
        </w:rPr>
        <w:t>, Yoshihisa Kaneda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1</w:t>
      </w:r>
      <w:r w:rsidRPr="00F27B76">
        <w:rPr>
          <w:rFonts w:ascii="Times New Roman" w:eastAsia="MS PGothic" w:hAnsi="Times New Roman" w:cs="Times New Roman"/>
          <w:b/>
          <w:kern w:val="0"/>
        </w:rPr>
        <w:t>, Tomohiro R</w:t>
      </w:r>
      <w:r w:rsidRPr="00F27B76">
        <w:rPr>
          <w:rFonts w:ascii="Times New Roman" w:eastAsia="MS PGothic" w:hAnsi="Times New Roman" w:cs="Times New Roman"/>
          <w:b/>
          <w:color w:val="000000" w:themeColor="text1"/>
          <w:kern w:val="0"/>
        </w:rPr>
        <w:t>ogi</w:t>
      </w:r>
      <w:r w:rsidRPr="00F27B76">
        <w:rPr>
          <w:rFonts w:ascii="Times New Roman" w:eastAsia="MS PGothic" w:hAnsi="Times New Roman" w:cs="Times New Roman"/>
          <w:b/>
          <w:color w:val="000000" w:themeColor="text1"/>
          <w:kern w:val="0"/>
          <w:vertAlign w:val="superscript"/>
        </w:rPr>
        <w:t>1</w:t>
      </w:r>
      <w:r w:rsidRPr="00F27B76">
        <w:rPr>
          <w:rFonts w:ascii="Times New Roman" w:eastAsia="MS PGothic" w:hAnsi="Times New Roman" w:cs="Times New Roman"/>
          <w:b/>
          <w:kern w:val="0"/>
        </w:rPr>
        <w:t xml:space="preserve">, </w:t>
      </w:r>
      <w:r w:rsidRPr="00F27B76">
        <w:rPr>
          <w:rFonts w:ascii="Times New Roman" w:eastAsia="MS PGothic" w:hAnsi="Times New Roman" w:cs="Times New Roman"/>
          <w:b/>
          <w:color w:val="000000" w:themeColor="text1"/>
          <w:kern w:val="0"/>
        </w:rPr>
        <w:t>Sumio Kondo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3</w:t>
      </w:r>
      <w:r w:rsidRPr="00F27B76">
        <w:rPr>
          <w:rFonts w:ascii="Times New Roman" w:eastAsia="MS PGothic" w:hAnsi="Times New Roman" w:cs="Times New Roman"/>
          <w:b/>
          <w:kern w:val="0"/>
        </w:rPr>
        <w:t>, Motoki Kouzaki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4</w:t>
      </w:r>
      <w:r w:rsidRPr="00F27B76">
        <w:rPr>
          <w:rFonts w:ascii="Times New Roman" w:eastAsia="MS PGothic" w:hAnsi="Times New Roman" w:cs="Times New Roman"/>
          <w:b/>
          <w:kern w:val="0"/>
        </w:rPr>
        <w:t>, Takashi Tsukiura</w:t>
      </w:r>
      <w:r>
        <w:rPr>
          <w:rFonts w:ascii="Times New Roman" w:eastAsia="MS PGothic" w:hAnsi="Times New Roman" w:cs="Times New Roman" w:hint="eastAsia"/>
          <w:b/>
          <w:kern w:val="0"/>
          <w:vertAlign w:val="superscript"/>
        </w:rPr>
        <w:t>5</w:t>
      </w:r>
      <w:r w:rsidRPr="00F27B76">
        <w:rPr>
          <w:rFonts w:ascii="Times New Roman" w:eastAsia="MS PGothic" w:hAnsi="Times New Roman" w:cs="Times New Roman"/>
          <w:b/>
          <w:kern w:val="0"/>
        </w:rPr>
        <w:t xml:space="preserve"> and Hiroshi Shibata</w:t>
      </w:r>
      <w:r w:rsidRPr="00F27B76">
        <w:rPr>
          <w:rFonts w:ascii="Times New Roman" w:eastAsia="MS PGothic" w:hAnsi="Times New Roman" w:cs="Times New Roman"/>
          <w:b/>
          <w:kern w:val="0"/>
          <w:vertAlign w:val="superscript"/>
        </w:rPr>
        <w:t>1</w:t>
      </w:r>
    </w:p>
    <w:p w:rsidR="00A81741" w:rsidRPr="00624070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</w:p>
    <w:p w:rsidR="00A81741" w:rsidRPr="00624070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624070">
        <w:rPr>
          <w:rFonts w:ascii="Times New Roman" w:eastAsia="MS PGothic" w:hAnsi="Times New Roman" w:cs="Times New Roman"/>
          <w:kern w:val="0"/>
          <w:vertAlign w:val="superscript"/>
        </w:rPr>
        <w:t>1</w:t>
      </w:r>
      <w:r w:rsidRPr="00624070">
        <w:rPr>
          <w:rFonts w:ascii="Times New Roman" w:eastAsia="MS PGothic" w:hAnsi="Times New Roman" w:cs="Times New Roman"/>
          <w:kern w:val="0"/>
        </w:rPr>
        <w:t xml:space="preserve">Institute for Health Care Science, Suntory Wellness Ltd., </w:t>
      </w:r>
      <w:r w:rsidRPr="00624070">
        <w:rPr>
          <w:rFonts w:ascii="Times New Roman" w:hAnsi="Times New Roman" w:cs="Times New Roman"/>
        </w:rPr>
        <w:t>Kyoto, Japan</w:t>
      </w:r>
    </w:p>
    <w:p w:rsidR="00A81741" w:rsidRPr="00624070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624070">
        <w:rPr>
          <w:rFonts w:ascii="Times New Roman" w:eastAsia="MS PGothic" w:hAnsi="Times New Roman" w:cs="Times New Roman"/>
          <w:kern w:val="0"/>
          <w:vertAlign w:val="superscript"/>
        </w:rPr>
        <w:t>2</w:t>
      </w:r>
      <w:r w:rsidRPr="00624070">
        <w:rPr>
          <w:rFonts w:ascii="Times New Roman" w:eastAsia="MS PGothic" w:hAnsi="Times New Roman" w:cs="Times New Roman"/>
          <w:kern w:val="0"/>
        </w:rPr>
        <w:t xml:space="preserve">Safety Science Institute, Suntory MONOZUKURI Expert Ltd., </w:t>
      </w:r>
      <w:r>
        <w:rPr>
          <w:rFonts w:ascii="Times New Roman" w:eastAsia="MS PGothic" w:hAnsi="Times New Roman" w:cs="Times New Roman"/>
          <w:kern w:val="0"/>
        </w:rPr>
        <w:t>K</w:t>
      </w:r>
      <w:r>
        <w:rPr>
          <w:rFonts w:ascii="Times New Roman" w:hAnsi="Times New Roman" w:cs="Times New Roman"/>
        </w:rPr>
        <w:t>yoto,</w:t>
      </w:r>
      <w:r w:rsidRPr="00624070">
        <w:rPr>
          <w:rFonts w:ascii="Times New Roman" w:hAnsi="Times New Roman" w:cs="Times New Roman"/>
        </w:rPr>
        <w:t xml:space="preserve"> Japan</w:t>
      </w:r>
    </w:p>
    <w:p w:rsidR="00A81741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624070">
        <w:rPr>
          <w:rFonts w:ascii="Times New Roman" w:eastAsia="MS PGothic" w:hAnsi="Times New Roman" w:cs="Times New Roman"/>
          <w:kern w:val="0"/>
          <w:vertAlign w:val="superscript"/>
        </w:rPr>
        <w:t>3</w:t>
      </w:r>
      <w:r w:rsidRPr="00624070">
        <w:rPr>
          <w:rFonts w:ascii="Times New Roman" w:eastAsia="MS PGothic" w:hAnsi="Times New Roman" w:cs="Times New Roman"/>
          <w:kern w:val="0"/>
        </w:rPr>
        <w:t>Medical Corporation Kenshokai, Fukushima Healthcare Center, Osaka</w:t>
      </w:r>
      <w:r>
        <w:rPr>
          <w:rFonts w:ascii="Times New Roman" w:eastAsia="MS PGothic" w:hAnsi="Times New Roman" w:cs="Times New Roman"/>
          <w:kern w:val="0"/>
        </w:rPr>
        <w:t>,</w:t>
      </w:r>
      <w:r w:rsidRPr="00624070">
        <w:rPr>
          <w:rFonts w:ascii="Times New Roman" w:eastAsia="MS PGothic" w:hAnsi="Times New Roman" w:cs="Times New Roman"/>
          <w:kern w:val="0"/>
        </w:rPr>
        <w:t xml:space="preserve"> Japan, </w:t>
      </w:r>
    </w:p>
    <w:p w:rsidR="00A81741" w:rsidRDefault="00A81741" w:rsidP="00A81741">
      <w:pPr>
        <w:widowControl/>
        <w:jc w:val="left"/>
        <w:rPr>
          <w:rFonts w:ascii="Times New Roman" w:hAnsi="Times New Roman" w:cs="Times New Roman"/>
        </w:rPr>
      </w:pPr>
      <w:r w:rsidRPr="00624070">
        <w:rPr>
          <w:rFonts w:ascii="Times New Roman" w:eastAsia="MS PGothic" w:hAnsi="Times New Roman" w:cs="Times New Roman"/>
          <w:kern w:val="0"/>
          <w:vertAlign w:val="superscript"/>
        </w:rPr>
        <w:t>4</w:t>
      </w:r>
      <w:r w:rsidRPr="00E45A97">
        <w:rPr>
          <w:rFonts w:ascii="Times New Roman" w:eastAsia="MS PGothic" w:hAnsi="Times New Roman" w:cs="Times New Roman"/>
          <w:kern w:val="0"/>
        </w:rPr>
        <w:t xml:space="preserve">Laboratory of Neurophysiology, </w:t>
      </w:r>
      <w:r w:rsidRPr="00624070">
        <w:rPr>
          <w:rFonts w:ascii="Times New Roman" w:eastAsia="MS PGothic" w:hAnsi="Times New Roman" w:cs="Times New Roman"/>
          <w:kern w:val="0"/>
        </w:rPr>
        <w:t xml:space="preserve">Graduate School of Human and Environmental Studies, Kyoto University, </w:t>
      </w:r>
      <w:r w:rsidRPr="00624070">
        <w:rPr>
          <w:rFonts w:ascii="Times New Roman" w:hAnsi="Times New Roman" w:cs="Times New Roman"/>
        </w:rPr>
        <w:t>Kyoto, Japan</w:t>
      </w:r>
    </w:p>
    <w:p w:rsidR="00A81741" w:rsidRDefault="00A81741" w:rsidP="00A81741">
      <w:pPr>
        <w:widowControl/>
        <w:jc w:val="left"/>
        <w:rPr>
          <w:rFonts w:ascii="Times New Roman" w:hAnsi="Times New Roman" w:cs="Times New Roman"/>
        </w:rPr>
      </w:pPr>
      <w:r w:rsidRPr="00E45A97">
        <w:rPr>
          <w:rFonts w:ascii="Times New Roman" w:hAnsi="Times New Roman" w:cs="Times New Roman"/>
          <w:vertAlign w:val="superscript"/>
        </w:rPr>
        <w:t>5</w:t>
      </w:r>
      <w:r w:rsidRPr="00E45A97">
        <w:rPr>
          <w:rFonts w:ascii="Times New Roman" w:hAnsi="Times New Roman" w:cs="Times New Roman"/>
        </w:rPr>
        <w:t>Department of Cognitive and Behavioral Sciences, Graduate School of Human and Environmental Studies, Kyoto University, Kyoto, Japan</w:t>
      </w:r>
    </w:p>
    <w:p w:rsidR="00A81741" w:rsidRDefault="00A81741" w:rsidP="00A81741">
      <w:pPr>
        <w:widowControl/>
        <w:jc w:val="left"/>
        <w:rPr>
          <w:rFonts w:ascii="Times New Roman" w:hAnsi="Times New Roman" w:cs="Times New Roman"/>
        </w:rPr>
      </w:pPr>
    </w:p>
    <w:p w:rsidR="00A81741" w:rsidRPr="00EB0D1E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EB0D1E">
        <w:rPr>
          <w:rFonts w:ascii="Times New Roman" w:eastAsia="MS PGothic" w:hAnsi="Times New Roman" w:cs="Times New Roman"/>
          <w:kern w:val="0"/>
        </w:rPr>
        <w:t xml:space="preserve">*Corresponding author: </w:t>
      </w:r>
    </w:p>
    <w:p w:rsidR="00A81741" w:rsidRPr="00EB0D1E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EB0D1E">
        <w:rPr>
          <w:rFonts w:ascii="Times New Roman" w:eastAsia="MS PGothic" w:hAnsi="Times New Roman" w:cs="Times New Roman"/>
          <w:kern w:val="0"/>
        </w:rPr>
        <w:tab/>
        <w:t>Institute for Health Care Science, Suntory Wellness Ltd.,</w:t>
      </w:r>
    </w:p>
    <w:p w:rsidR="00A81741" w:rsidRPr="00EB0D1E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EB0D1E">
        <w:rPr>
          <w:rFonts w:ascii="Times New Roman" w:eastAsia="MS PGothic" w:hAnsi="Times New Roman" w:cs="Times New Roman"/>
          <w:kern w:val="0"/>
        </w:rPr>
        <w:tab/>
        <w:t>8-1-1 Seikadai, Seika-cho, Soraku-gun, Kyoto 619-0284, Japan</w:t>
      </w:r>
    </w:p>
    <w:p w:rsidR="00A81741" w:rsidRPr="00EB0D1E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EB0D1E">
        <w:rPr>
          <w:rFonts w:ascii="Times New Roman" w:eastAsia="MS PGothic" w:hAnsi="Times New Roman" w:cs="Times New Roman"/>
          <w:kern w:val="0"/>
        </w:rPr>
        <w:tab/>
        <w:t>Tel +81 50 3182 0662</w:t>
      </w:r>
      <w:r w:rsidRPr="00EB0D1E">
        <w:rPr>
          <w:rFonts w:ascii="Times New Roman" w:eastAsia="MS PGothic" w:hAnsi="Times New Roman" w:cs="Times New Roman"/>
          <w:kern w:val="0"/>
        </w:rPr>
        <w:tab/>
        <w:t>Fax +81 774 98 6262</w:t>
      </w:r>
    </w:p>
    <w:p w:rsidR="00A81741" w:rsidRPr="00EB0D1E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 w:rsidRPr="00EB0D1E">
        <w:rPr>
          <w:rFonts w:ascii="Times New Roman" w:eastAsia="MS PGothic" w:hAnsi="Times New Roman" w:cs="Times New Roman"/>
          <w:kern w:val="0"/>
        </w:rPr>
        <w:tab/>
        <w:t>E-mail</w:t>
      </w:r>
      <w:r w:rsidRPr="00EB0D1E">
        <w:rPr>
          <w:rFonts w:ascii="Times New Roman" w:eastAsia="MS PGothic" w:hAnsi="Times New Roman" w:cs="Times New Roman"/>
          <w:kern w:val="0"/>
        </w:rPr>
        <w:tab/>
        <w:t>Hisanori_Tokuda@suntory.co.jp</w:t>
      </w:r>
    </w:p>
    <w:p w:rsidR="00A81741" w:rsidRDefault="00A81741" w:rsidP="00A81741">
      <w:pPr>
        <w:widowControl/>
        <w:jc w:val="left"/>
        <w:rPr>
          <w:rFonts w:ascii="Times New Roman" w:eastAsia="MS PGothic" w:hAnsi="Times New Roman" w:cs="Times New Roman"/>
          <w:kern w:val="0"/>
        </w:rPr>
      </w:pPr>
      <w:r>
        <w:rPr>
          <w:rFonts w:ascii="Times New Roman" w:eastAsia="MS PGothic" w:hAnsi="Times New Roman" w:cs="Times New Roman"/>
          <w:kern w:val="0"/>
        </w:rPr>
        <w:br w:type="page"/>
      </w:r>
    </w:p>
    <w:p w:rsidR="00AC5B47" w:rsidRPr="00B4009A" w:rsidRDefault="00AC5B47" w:rsidP="00AC5B47">
      <w:pPr>
        <w:tabs>
          <w:tab w:val="left" w:pos="3780"/>
          <w:tab w:val="left" w:pos="5220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Supplement </w:t>
      </w:r>
      <w:r w:rsidR="001D7F08">
        <w:rPr>
          <w:rFonts w:ascii="Times New Roman" w:hAnsi="Times New Roman"/>
          <w:b/>
          <w:sz w:val="24"/>
        </w:rPr>
        <w:t>T</w:t>
      </w:r>
      <w:r w:rsidRPr="00B4009A">
        <w:rPr>
          <w:rFonts w:ascii="Times New Roman" w:hAnsi="Times New Roman" w:hint="eastAsia"/>
          <w:b/>
          <w:sz w:val="24"/>
        </w:rPr>
        <w:t xml:space="preserve">able </w:t>
      </w:r>
      <w:r w:rsidR="001D7F08">
        <w:rPr>
          <w:rFonts w:ascii="Times New Roman" w:hAnsi="Times New Roman"/>
          <w:b/>
          <w:sz w:val="24"/>
        </w:rPr>
        <w:t>S</w:t>
      </w:r>
      <w:r w:rsidRPr="00B4009A">
        <w:rPr>
          <w:rFonts w:ascii="Times New Roman" w:hAnsi="Times New Roman" w:hint="eastAsia"/>
          <w:b/>
          <w:sz w:val="24"/>
        </w:rPr>
        <w:t>1</w:t>
      </w:r>
      <w:r w:rsidR="001D7F08">
        <w:rPr>
          <w:rFonts w:ascii="Times New Roman" w:hAnsi="Times New Roman"/>
          <w:b/>
          <w:sz w:val="24"/>
        </w:rPr>
        <w:t>.</w:t>
      </w:r>
      <w:r w:rsidRPr="00B4009A">
        <w:rPr>
          <w:rFonts w:ascii="Times New Roman" w:hAnsi="Times New Roman" w:hint="eastAsia"/>
          <w:sz w:val="24"/>
        </w:rPr>
        <w:t xml:space="preserve"> Fatty acid composition in experimental </w:t>
      </w:r>
      <w:r>
        <w:rPr>
          <w:rFonts w:ascii="Times New Roman" w:hAnsi="Times New Roman" w:hint="eastAsia"/>
          <w:sz w:val="24"/>
        </w:rPr>
        <w:t>supplements</w:t>
      </w:r>
    </w:p>
    <w:p w:rsidR="00AC5B47" w:rsidRPr="00B4009A" w:rsidRDefault="00AC5B47" w:rsidP="00AC5B47">
      <w:pPr>
        <w:tabs>
          <w:tab w:val="left" w:pos="3780"/>
          <w:tab w:val="left" w:pos="5220"/>
        </w:tabs>
        <w:rPr>
          <w:rFonts w:ascii="Times New Roman" w:hAnsi="Times New Roman"/>
          <w:sz w:val="24"/>
        </w:rPr>
      </w:pPr>
    </w:p>
    <w:p w:rsidR="00AC5B47" w:rsidRPr="00B02BEA" w:rsidRDefault="00F87C76" w:rsidP="00AC5B47">
      <w:pPr>
        <w:tabs>
          <w:tab w:val="left" w:pos="4111"/>
          <w:tab w:val="left" w:pos="594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pict>
          <v:line id="直線コネクタ 10" o:spid="_x0000_s1026" style="position:absolute;left:0;text-align:left;z-index:2516669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0" to="37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"/>
        </w:pict>
      </w:r>
      <w:r w:rsidR="00AC5B47" w:rsidRPr="00B02BEA">
        <w:rPr>
          <w:rFonts w:ascii="Times New Roman" w:hAnsi="Times New Roman"/>
          <w:sz w:val="24"/>
          <w:szCs w:val="24"/>
        </w:rPr>
        <w:tab/>
        <w:t>Placebo</w:t>
      </w:r>
      <w:r w:rsidR="00AC5B47" w:rsidRPr="00B02BEA">
        <w:rPr>
          <w:rFonts w:ascii="Times New Roman" w:hAnsi="Times New Roman"/>
          <w:sz w:val="24"/>
          <w:szCs w:val="24"/>
        </w:rPr>
        <w:tab/>
        <w:t>LCPUFA</w:t>
      </w:r>
    </w:p>
    <w:p w:rsidR="00AC5B47" w:rsidRPr="00B02BEA" w:rsidRDefault="00AC5B47" w:rsidP="00AC5B47">
      <w:pPr>
        <w:tabs>
          <w:tab w:val="left" w:pos="3780"/>
          <w:tab w:val="left" w:pos="522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ab/>
        <w:t xml:space="preserve">(Purified olive oil) </w:t>
      </w:r>
      <w:r w:rsidRPr="00B02BEA">
        <w:rPr>
          <w:rFonts w:ascii="Times New Roman" w:hAnsi="Times New Roman"/>
          <w:sz w:val="24"/>
          <w:szCs w:val="24"/>
        </w:rPr>
        <w:tab/>
        <w:t>containing oil</w:t>
      </w:r>
    </w:p>
    <w:p w:rsidR="00AC5B47" w:rsidRPr="00B02BEA" w:rsidRDefault="00AC5B47" w:rsidP="00AC5B47">
      <w:pPr>
        <w:tabs>
          <w:tab w:val="left" w:pos="4320"/>
          <w:tab w:val="left" w:pos="630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FA</w:t>
      </w:r>
      <w:r w:rsidRPr="00B02BEA">
        <w:rPr>
          <w:rFonts w:ascii="Times New Roman" w:hAnsi="Times New Roman"/>
          <w:sz w:val="24"/>
          <w:szCs w:val="24"/>
        </w:rPr>
        <w:tab/>
        <w:t>(%)</w:t>
      </w:r>
      <w:r w:rsidRPr="00B02BEA">
        <w:rPr>
          <w:rFonts w:ascii="Times New Roman" w:hAnsi="Times New Roman"/>
          <w:sz w:val="24"/>
          <w:szCs w:val="24"/>
        </w:rPr>
        <w:tab/>
        <w:t>(%)</w:t>
      </w:r>
    </w:p>
    <w:p w:rsidR="00AC5B47" w:rsidRPr="00B02BEA" w:rsidRDefault="00F87C76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pict>
          <v:line id="直線コネクタ 9" o:spid="_x0000_s1041" style="position:absolute;left:0;text-align:left;z-index:2516659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0" to="37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"/>
        </w:pict>
      </w:r>
      <w:r w:rsidR="00AC5B47" w:rsidRPr="00B02BEA">
        <w:rPr>
          <w:rFonts w:ascii="Times New Roman" w:hAnsi="Times New Roman"/>
          <w:sz w:val="24"/>
          <w:szCs w:val="24"/>
        </w:rPr>
        <w:t>Palmitic acid</w:t>
      </w:r>
      <w:r w:rsidR="00AC5B47" w:rsidRPr="00B02BEA">
        <w:rPr>
          <w:rFonts w:ascii="Times New Roman" w:hAnsi="Times New Roman"/>
          <w:sz w:val="24"/>
          <w:szCs w:val="24"/>
        </w:rPr>
        <w:tab/>
        <w:t>16:0</w:t>
      </w:r>
      <w:r w:rsidR="00AC5B47" w:rsidRPr="00B02BEA">
        <w:rPr>
          <w:rFonts w:ascii="Times New Roman" w:hAnsi="Times New Roman"/>
          <w:sz w:val="24"/>
          <w:szCs w:val="24"/>
        </w:rPr>
        <w:tab/>
        <w:t>1</w:t>
      </w:r>
      <w:r w:rsidR="00AC5B47">
        <w:rPr>
          <w:rFonts w:ascii="Times New Roman" w:hAnsi="Times New Roman" w:hint="eastAsia"/>
          <w:sz w:val="24"/>
          <w:szCs w:val="24"/>
        </w:rPr>
        <w:t>0</w:t>
      </w:r>
      <w:r w:rsidR="00AC5B47" w:rsidRPr="00B02BEA">
        <w:rPr>
          <w:rFonts w:ascii="Times New Roman" w:hAnsi="Times New Roman"/>
          <w:sz w:val="24"/>
          <w:szCs w:val="24"/>
        </w:rPr>
        <w:t>.</w:t>
      </w:r>
      <w:r w:rsidR="00AC5B47">
        <w:rPr>
          <w:rFonts w:ascii="Times New Roman" w:hAnsi="Times New Roman"/>
          <w:sz w:val="24"/>
          <w:szCs w:val="24"/>
        </w:rPr>
        <w:t>2</w:t>
      </w:r>
      <w:r w:rsidR="00AC5B47" w:rsidRPr="00B02BEA">
        <w:rPr>
          <w:rFonts w:ascii="Times New Roman" w:hAnsi="Times New Roman"/>
          <w:sz w:val="24"/>
          <w:szCs w:val="24"/>
        </w:rPr>
        <w:tab/>
        <w:t>6.4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Stearic acid</w:t>
      </w:r>
      <w:r w:rsidRPr="00B02BEA">
        <w:rPr>
          <w:rFonts w:ascii="Times New Roman" w:hAnsi="Times New Roman"/>
          <w:sz w:val="24"/>
          <w:szCs w:val="24"/>
        </w:rPr>
        <w:tab/>
        <w:t>18:0</w:t>
      </w:r>
      <w:r w:rsidRPr="00B02BEA">
        <w:rPr>
          <w:rFonts w:ascii="Times New Roman" w:hAnsi="Times New Roman"/>
          <w:sz w:val="24"/>
          <w:szCs w:val="24"/>
        </w:rPr>
        <w:tab/>
        <w:t>3.</w:t>
      </w:r>
      <w:r>
        <w:rPr>
          <w:rFonts w:ascii="Times New Roman" w:hAnsi="Times New Roman"/>
          <w:sz w:val="24"/>
          <w:szCs w:val="24"/>
        </w:rPr>
        <w:t>5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3</w:t>
      </w:r>
      <w:r w:rsidRPr="00B02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3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Arachidic acid</w:t>
      </w:r>
      <w:r w:rsidRPr="00B02BEA">
        <w:rPr>
          <w:rFonts w:ascii="Times New Roman" w:hAnsi="Times New Roman"/>
          <w:sz w:val="24"/>
          <w:szCs w:val="24"/>
        </w:rPr>
        <w:tab/>
        <w:t>20:0</w:t>
      </w:r>
      <w:r w:rsidRPr="00B02BEA">
        <w:rPr>
          <w:rFonts w:ascii="Times New Roman" w:hAnsi="Times New Roman"/>
          <w:sz w:val="24"/>
          <w:szCs w:val="24"/>
        </w:rPr>
        <w:tab/>
        <w:t>0.4</w:t>
      </w:r>
      <w:r w:rsidRPr="00B02BEA">
        <w:rPr>
          <w:rFonts w:ascii="Times New Roman" w:hAnsi="Times New Roman"/>
          <w:sz w:val="24"/>
          <w:szCs w:val="24"/>
        </w:rPr>
        <w:tab/>
        <w:t>0.</w:t>
      </w:r>
      <w:r>
        <w:rPr>
          <w:rFonts w:ascii="Times New Roman" w:hAnsi="Times New Roman"/>
          <w:sz w:val="24"/>
          <w:szCs w:val="24"/>
        </w:rPr>
        <w:t>5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Behenic acid</w:t>
      </w:r>
      <w:r w:rsidRPr="00B02BEA">
        <w:rPr>
          <w:rFonts w:ascii="Times New Roman" w:hAnsi="Times New Roman"/>
          <w:sz w:val="24"/>
          <w:szCs w:val="24"/>
        </w:rPr>
        <w:tab/>
        <w:t>22:0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0.1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1</w:t>
      </w:r>
      <w:r w:rsidRPr="00B02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0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Lignoceric acid</w:t>
      </w:r>
      <w:r w:rsidRPr="00B02BEA">
        <w:rPr>
          <w:rFonts w:ascii="Times New Roman" w:hAnsi="Times New Roman"/>
          <w:sz w:val="24"/>
          <w:szCs w:val="24"/>
        </w:rPr>
        <w:tab/>
        <w:t>24:0</w:t>
      </w:r>
      <w:r w:rsidRPr="00B02BEA">
        <w:rPr>
          <w:rFonts w:ascii="Times New Roman" w:hAnsi="Times New Roman"/>
          <w:sz w:val="24"/>
          <w:szCs w:val="24"/>
        </w:rPr>
        <w:tab/>
        <w:t>-</w:t>
      </w:r>
      <w:r w:rsidRPr="00B02BEA">
        <w:rPr>
          <w:rFonts w:ascii="Times New Roman" w:hAnsi="Times New Roman"/>
          <w:sz w:val="24"/>
          <w:szCs w:val="24"/>
        </w:rPr>
        <w:tab/>
        <w:t>2.2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Palmitoleic acid</w:t>
      </w:r>
      <w:r w:rsidRPr="00B02BEA">
        <w:rPr>
          <w:rFonts w:ascii="Times New Roman" w:hAnsi="Times New Roman"/>
          <w:sz w:val="24"/>
          <w:szCs w:val="24"/>
        </w:rPr>
        <w:tab/>
        <w:t>16:1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0</w:t>
      </w:r>
      <w:r w:rsidRPr="00B02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8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2</w:t>
      </w:r>
      <w:r w:rsidRPr="00B02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2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Oleic acid</w:t>
      </w:r>
      <w:r w:rsidRPr="00B02BEA">
        <w:rPr>
          <w:rFonts w:ascii="Times New Roman" w:hAnsi="Times New Roman"/>
          <w:sz w:val="24"/>
          <w:szCs w:val="24"/>
        </w:rPr>
        <w:tab/>
        <w:t>18:1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73</w:t>
      </w:r>
      <w:r w:rsidRPr="00B02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4</w:t>
      </w:r>
      <w:r w:rsidRPr="00B02BE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8</w:t>
      </w:r>
      <w:r w:rsidRPr="00B02BE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2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</w:rPr>
      </w:pPr>
      <w:r w:rsidRPr="00B02BEA">
        <w:rPr>
          <w:rFonts w:ascii="Times New Roman" w:hAnsi="Times New Roman"/>
          <w:sz w:val="24"/>
          <w:szCs w:val="24"/>
        </w:rPr>
        <w:t>Eicosenoic acid</w:t>
      </w:r>
      <w:r w:rsidRPr="00B02BEA">
        <w:rPr>
          <w:rFonts w:ascii="Times New Roman" w:hAnsi="Times New Roman"/>
          <w:sz w:val="24"/>
          <w:szCs w:val="24"/>
        </w:rPr>
        <w:tab/>
        <w:t>20:1</w:t>
      </w:r>
      <w:r w:rsidRPr="00B02BEA">
        <w:rPr>
          <w:rFonts w:ascii="Times New Roman" w:hAnsi="Times New Roman"/>
          <w:sz w:val="24"/>
          <w:szCs w:val="24"/>
        </w:rPr>
        <w:tab/>
        <w:t>0.</w:t>
      </w:r>
      <w:r>
        <w:rPr>
          <w:rFonts w:ascii="Times New Roman" w:hAnsi="Times New Roman"/>
          <w:sz w:val="24"/>
          <w:szCs w:val="24"/>
        </w:rPr>
        <w:t>3</w:t>
      </w:r>
      <w:r w:rsidRPr="00B02BEA">
        <w:rPr>
          <w:rFonts w:ascii="Times New Roman" w:hAnsi="Times New Roman"/>
          <w:sz w:val="24"/>
          <w:szCs w:val="24"/>
        </w:rPr>
        <w:tab/>
        <w:t>1.</w:t>
      </w:r>
      <w:r>
        <w:rPr>
          <w:rFonts w:ascii="Times New Roman" w:hAnsi="Times New Roman"/>
          <w:sz w:val="24"/>
          <w:szCs w:val="24"/>
        </w:rPr>
        <w:t>5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Docoseno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2:1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1.</w:t>
      </w:r>
      <w:r>
        <w:rPr>
          <w:rFonts w:ascii="Times New Roman" w:hAnsi="Times New Roman"/>
          <w:sz w:val="24"/>
          <w:szCs w:val="24"/>
          <w:lang w:val="pt-BR"/>
        </w:rPr>
        <w:t>2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Tetracoseno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4:1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0.6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Linole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18:2n-6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9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0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2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9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Eicosadieno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0:2n-6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0.3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Dihomo-</w:t>
      </w:r>
      <w:r w:rsidRPr="00B02BEA">
        <w:rPr>
          <w:rFonts w:ascii="Symbol" w:hAnsi="Symbol"/>
          <w:sz w:val="24"/>
          <w:szCs w:val="24"/>
          <w:lang w:val="pt-BR"/>
        </w:rPr>
        <w:t></w:t>
      </w:r>
      <w:r w:rsidRPr="00B02BEA">
        <w:rPr>
          <w:rFonts w:ascii="Times New Roman" w:hAnsi="Times New Roman"/>
          <w:sz w:val="24"/>
          <w:szCs w:val="24"/>
          <w:lang w:val="pt-BR"/>
        </w:rPr>
        <w:t>-linolen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0:3n-6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1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1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ARA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0:4n-6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12.</w:t>
      </w:r>
      <w:r>
        <w:rPr>
          <w:rFonts w:ascii="Times New Roman" w:hAnsi="Times New Roman"/>
          <w:sz w:val="24"/>
          <w:szCs w:val="24"/>
          <w:lang w:val="pt-BR"/>
        </w:rPr>
        <w:t>6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Docosatetraeno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2:4n-6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0.</w:t>
      </w:r>
      <w:r>
        <w:rPr>
          <w:rFonts w:ascii="Times New Roman" w:hAnsi="Times New Roman"/>
          <w:sz w:val="24"/>
          <w:szCs w:val="24"/>
          <w:lang w:val="pt-BR"/>
        </w:rPr>
        <w:t>4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Docosapentaeno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2:5n-6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1.</w:t>
      </w:r>
      <w:r>
        <w:rPr>
          <w:rFonts w:ascii="Times New Roman" w:hAnsi="Times New Roman"/>
          <w:sz w:val="24"/>
          <w:szCs w:val="24"/>
          <w:lang w:val="pt-BR"/>
        </w:rPr>
        <w:t>5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Symbol" w:hAnsi="Symbol"/>
          <w:sz w:val="24"/>
          <w:szCs w:val="24"/>
          <w:lang w:val="pt-BR"/>
        </w:rPr>
        <w:t></w:t>
      </w:r>
      <w:r w:rsidRPr="00B02BEA">
        <w:rPr>
          <w:rFonts w:ascii="Times New Roman" w:hAnsi="Times New Roman"/>
          <w:sz w:val="24"/>
          <w:szCs w:val="24"/>
          <w:lang w:val="pt-BR"/>
        </w:rPr>
        <w:t>-Linolen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18:3n-3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1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2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0.</w:t>
      </w:r>
      <w:r>
        <w:rPr>
          <w:rFonts w:ascii="Times New Roman" w:hAnsi="Times New Roman"/>
          <w:sz w:val="24"/>
          <w:szCs w:val="24"/>
          <w:lang w:val="pt-BR"/>
        </w:rPr>
        <w:t>4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EPA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0:5n-3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10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3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Docosapentaenoic acid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2:5n-3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2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2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DHA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22:6n-3</w:t>
      </w:r>
      <w:r w:rsidRPr="00B02BEA">
        <w:rPr>
          <w:rFonts w:ascii="Times New Roman" w:hAnsi="Times New Roman"/>
          <w:sz w:val="24"/>
          <w:szCs w:val="24"/>
          <w:lang w:val="pt-BR"/>
        </w:rPr>
        <w:tab/>
        <w:t>-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30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9</w:t>
      </w:r>
    </w:p>
    <w:p w:rsidR="00AC5B47" w:rsidRPr="00B02BEA" w:rsidRDefault="00AC5B47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 w:rsidRPr="00B02BEA">
        <w:rPr>
          <w:rFonts w:ascii="Times New Roman" w:hAnsi="Times New Roman"/>
          <w:sz w:val="24"/>
          <w:szCs w:val="24"/>
          <w:lang w:val="pt-BR"/>
        </w:rPr>
        <w:t>Others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1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1</w:t>
      </w:r>
      <w:r w:rsidRPr="00B02BEA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>10</w:t>
      </w:r>
      <w:r w:rsidRPr="00B02BEA">
        <w:rPr>
          <w:rFonts w:ascii="Times New Roman" w:hAnsi="Times New Roman"/>
          <w:sz w:val="24"/>
          <w:szCs w:val="24"/>
          <w:lang w:val="pt-BR"/>
        </w:rPr>
        <w:t>.</w:t>
      </w:r>
      <w:r>
        <w:rPr>
          <w:rFonts w:ascii="Times New Roman" w:hAnsi="Times New Roman"/>
          <w:sz w:val="24"/>
          <w:szCs w:val="24"/>
          <w:lang w:val="pt-BR"/>
        </w:rPr>
        <w:t>3</w:t>
      </w:r>
    </w:p>
    <w:p w:rsidR="00AC5B47" w:rsidRPr="00B02BEA" w:rsidRDefault="00F87C76" w:rsidP="00AC5B47">
      <w:pPr>
        <w:tabs>
          <w:tab w:val="left" w:pos="2700"/>
          <w:tab w:val="decimal" w:pos="4500"/>
          <w:tab w:val="decimal" w:pos="6480"/>
        </w:tabs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pict>
          <v:line id="直線コネクタ 8" o:spid="_x0000_s1040" style="position:absolute;left:0;text-align:left;z-index:2516679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0" to="37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"/>
        </w:pict>
      </w:r>
      <w:r w:rsidR="00AC5B47" w:rsidRPr="00B02BEA">
        <w:rPr>
          <w:rFonts w:ascii="Times New Roman" w:hAnsi="Times New Roman"/>
          <w:sz w:val="24"/>
          <w:szCs w:val="24"/>
          <w:lang w:val="pt-BR"/>
        </w:rPr>
        <w:t>Total</w:t>
      </w:r>
      <w:r w:rsidR="00AC5B47" w:rsidRPr="00B02BEA">
        <w:rPr>
          <w:rFonts w:ascii="Times New Roman" w:hAnsi="Times New Roman"/>
          <w:sz w:val="24"/>
          <w:szCs w:val="24"/>
          <w:lang w:val="pt-BR"/>
        </w:rPr>
        <w:tab/>
      </w:r>
      <w:r w:rsidR="00AC5B47" w:rsidRPr="00B02BEA">
        <w:rPr>
          <w:rFonts w:ascii="Times New Roman" w:hAnsi="Times New Roman"/>
          <w:sz w:val="24"/>
          <w:szCs w:val="24"/>
          <w:lang w:val="pt-BR"/>
        </w:rPr>
        <w:tab/>
        <w:t>100.0</w:t>
      </w:r>
      <w:r w:rsidR="00AC5B47" w:rsidRPr="00B02BEA">
        <w:rPr>
          <w:rFonts w:ascii="Times New Roman" w:hAnsi="Times New Roman"/>
          <w:sz w:val="24"/>
          <w:szCs w:val="24"/>
          <w:lang w:val="pt-BR"/>
        </w:rPr>
        <w:tab/>
        <w:t>100.0</w:t>
      </w:r>
    </w:p>
    <w:p w:rsidR="00AC5B47" w:rsidRPr="00011E94" w:rsidRDefault="00F87C76" w:rsidP="00AC5B47">
      <w:pPr>
        <w:tabs>
          <w:tab w:val="left" w:pos="2520"/>
          <w:tab w:val="decimal" w:pos="4140"/>
          <w:tab w:val="decimal" w:pos="5760"/>
        </w:tabs>
        <w:rPr>
          <w:rFonts w:ascii="Arial" w:hAnsi="Arial" w:cs="Arial"/>
          <w:lang w:val="pt-BR"/>
        </w:rPr>
      </w:pPr>
      <w:r>
        <w:rPr>
          <w:rFonts w:ascii="Times New Roman" w:hAnsi="Times New Roman"/>
          <w:noProof/>
          <w:sz w:val="24"/>
          <w:szCs w:val="22"/>
          <w:lang w:val="en-GB"/>
        </w:rPr>
        <w:pict>
          <v:line id="直線コネクタ 7" o:spid="_x0000_s1039" style="position:absolute;left:0;text-align:left;z-index:2516689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0" to="37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"/>
        </w:pict>
      </w:r>
    </w:p>
    <w:p w:rsidR="00AC5B47" w:rsidRDefault="00AC5B47" w:rsidP="00AC5B47">
      <w:pPr>
        <w:widowControl/>
        <w:tabs>
          <w:tab w:val="left" w:pos="1560"/>
          <w:tab w:val="left" w:pos="3544"/>
        </w:tabs>
        <w:jc w:val="left"/>
        <w:rPr>
          <w:rFonts w:ascii="Times New Roman" w:eastAsia="MS UI Gothic" w:hAnsi="Times New Roman"/>
          <w:sz w:val="24"/>
          <w:szCs w:val="24"/>
          <w:lang w:val="pt-BR"/>
        </w:rPr>
      </w:pPr>
      <w:r w:rsidRPr="00B02BEA">
        <w:rPr>
          <w:rFonts w:ascii="Times New Roman" w:eastAsia="MS UI Gothic" w:hAnsi="Times New Roman"/>
          <w:sz w:val="24"/>
          <w:szCs w:val="24"/>
          <w:lang w:val="pt-BR"/>
        </w:rPr>
        <w:t>FA, fatty</w:t>
      </w:r>
      <w:r w:rsidR="00451A9A">
        <w:rPr>
          <w:rFonts w:ascii="Times New Roman" w:eastAsia="MS UI Gothic" w:hAnsi="Times New Roman"/>
          <w:sz w:val="24"/>
          <w:szCs w:val="24"/>
          <w:lang w:val="pt-BR"/>
        </w:rPr>
        <w:t xml:space="preserve"> a</w:t>
      </w:r>
      <w:r w:rsidRPr="00B02BEA">
        <w:rPr>
          <w:rFonts w:ascii="Times New Roman" w:eastAsia="MS UI Gothic" w:hAnsi="Times New Roman"/>
          <w:sz w:val="24"/>
          <w:szCs w:val="24"/>
          <w:lang w:val="pt-BR"/>
        </w:rPr>
        <w:t>cid; ARA, arachidonic acid; EPA, eicosapentaenoic acid; DHA, docosahexaenoic acid.</w:t>
      </w:r>
    </w:p>
    <w:p w:rsidR="00AC5B47" w:rsidRDefault="00AC5B47" w:rsidP="00AC5B47">
      <w:pPr>
        <w:widowControl/>
        <w:tabs>
          <w:tab w:val="left" w:pos="1560"/>
          <w:tab w:val="left" w:pos="3544"/>
        </w:tabs>
        <w:jc w:val="left"/>
        <w:rPr>
          <w:rFonts w:ascii="Times New Roman" w:eastAsia="MS UI Gothic" w:hAnsi="Times New Roman"/>
          <w:sz w:val="24"/>
          <w:szCs w:val="24"/>
          <w:lang w:val="pt-BR"/>
        </w:rPr>
      </w:pPr>
    </w:p>
    <w:p w:rsidR="00AC5B47" w:rsidRDefault="00AC5B47">
      <w:pPr>
        <w:widowControl/>
        <w:jc w:val="left"/>
        <w:rPr>
          <w:rFonts w:ascii="Times New Roman" w:eastAsia="MS UI Gothic" w:hAnsi="Times New Roman"/>
          <w:sz w:val="24"/>
          <w:szCs w:val="24"/>
          <w:lang w:val="pt-BR"/>
        </w:rPr>
      </w:pPr>
      <w:r>
        <w:rPr>
          <w:rFonts w:ascii="Times New Roman" w:eastAsia="MS UI Gothic" w:hAnsi="Times New Roman"/>
          <w:sz w:val="24"/>
          <w:szCs w:val="24"/>
          <w:lang w:val="pt-BR"/>
        </w:rPr>
        <w:br w:type="page"/>
      </w:r>
    </w:p>
    <w:p w:rsidR="00552881" w:rsidRPr="00617B60" w:rsidRDefault="00552881" w:rsidP="00AC5B47">
      <w:pPr>
        <w:widowControl/>
        <w:tabs>
          <w:tab w:val="left" w:pos="1560"/>
          <w:tab w:val="left" w:pos="3544"/>
        </w:tabs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870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B870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870D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35FC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69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0D5">
        <w:rPr>
          <w:rFonts w:ascii="Times New Roman" w:hAnsi="Times New Roman" w:cs="Times New Roman"/>
          <w:b/>
          <w:bCs/>
          <w:sz w:val="24"/>
          <w:szCs w:val="24"/>
        </w:rPr>
        <w:t xml:space="preserve"> Dietary assessment in the groups during the intervention</w:t>
      </w:r>
    </w:p>
    <w:p w:rsidR="00552881" w:rsidRPr="00617B60" w:rsidRDefault="00F87C76" w:rsidP="00552881">
      <w:pPr>
        <w:widowControl/>
        <w:tabs>
          <w:tab w:val="left" w:pos="1560"/>
          <w:tab w:val="left" w:pos="354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lang w:val="en-GB"/>
        </w:rPr>
        <w:pict>
          <v:line id="直線コネクタ 15" o:spid="_x0000_s1038" style="position:absolute;flip:y;z-index:2516567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16.75pt" to="417.9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"/>
        </w:pict>
      </w:r>
    </w:p>
    <w:p w:rsidR="00552881" w:rsidRPr="00617B60" w:rsidRDefault="00552881" w:rsidP="00552881">
      <w:pPr>
        <w:widowControl/>
        <w:tabs>
          <w:tab w:val="left" w:pos="2977"/>
          <w:tab w:val="left" w:pos="4536"/>
          <w:tab w:val="left" w:pos="5954"/>
          <w:tab w:val="left" w:pos="7513"/>
          <w:tab w:val="left" w:pos="10490"/>
          <w:tab w:val="left" w:pos="11907"/>
        </w:tabs>
        <w:ind w:firstLine="2694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G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roup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B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seline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4 weeks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</w:p>
    <w:p w:rsidR="00552881" w:rsidRDefault="00F87C76" w:rsidP="00552881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lang w:val="en-GB"/>
        </w:rPr>
        <w:pict>
          <v:line id="直線コネクタ 16" o:spid="_x0000_s1037" style="position:absolute;flip:y;z-index:251657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.25pt" to="417.9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"/>
        </w:pict>
      </w:r>
    </w:p>
    <w:p w:rsidR="00552881" w:rsidRDefault="00552881" w:rsidP="00552881">
      <w:pPr>
        <w:widowControl/>
        <w:tabs>
          <w:tab w:val="left" w:pos="40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nergy (kcal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,</w:t>
      </w:r>
      <w:r w:rsidR="00756628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6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,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7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1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7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,69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,60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0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8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6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,83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4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,91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3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2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C17ABC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arbohydrate (g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3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2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1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2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1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1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1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2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4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7</w:t>
      </w:r>
    </w:p>
    <w:p w:rsidR="00552881" w:rsidRDefault="00552881" w:rsidP="00552881">
      <w:pPr>
        <w:widowControl/>
        <w:tabs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C17ABC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Protein (g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552881" w:rsidRPr="00F10FF9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</w:t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3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3 ± 7</w:t>
      </w:r>
      <w:r w:rsidRPr="00F10FF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72 ± 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552881" w:rsidRDefault="00552881" w:rsidP="00552881">
      <w:pPr>
        <w:widowControl/>
        <w:tabs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Fat (g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F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tty acid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LA (g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 w:rsidR="0075662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9.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</w:p>
    <w:p w:rsidR="00552881" w:rsidRPr="00B02BEA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1.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</w:p>
    <w:p w:rsidR="00552881" w:rsidRDefault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ARA (mg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6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1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6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1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8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6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2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0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9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9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</w:t>
      </w:r>
      <w:r w:rsidRPr="0090640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-4 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0</w:t>
      </w:r>
    </w:p>
    <w:p w:rsidR="00EE2344" w:rsidRDefault="00552881" w:rsidP="00EE2344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LA (g/day)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="00EE2344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EE234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</w:p>
    <w:p w:rsidR="00EE2344" w:rsidRDefault="00EE2344" w:rsidP="00EE2344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5 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</w:p>
    <w:p w:rsidR="00EE2344" w:rsidRDefault="00EE2344" w:rsidP="00EE2344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</w:p>
    <w:p w:rsidR="00552881" w:rsidRDefault="00EE2344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EPA (mg/day)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="00552881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15</w:t>
      </w:r>
      <w:r w:rsidR="00552881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8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310 </w:t>
      </w:r>
      <w:r w:rsidR="00552881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± 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2</w:t>
      </w:r>
      <w:r w:rsidR="00552881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5</w:t>
      </w:r>
      <w:r w:rsidR="00552881"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3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3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3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8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7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2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5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3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DHA (mg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3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2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1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9</w:t>
      </w:r>
    </w:p>
    <w:p w:rsidR="00552881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6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6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5</w:t>
      </w:r>
    </w:p>
    <w:p w:rsidR="00552881" w:rsidRPr="00B02BEA" w:rsidRDefault="00552881" w:rsidP="00552881">
      <w:pPr>
        <w:widowControl/>
        <w:tabs>
          <w:tab w:val="left" w:pos="284"/>
          <w:tab w:val="left" w:pos="1134"/>
          <w:tab w:val="left" w:pos="2268"/>
          <w:tab w:val="decimal" w:pos="4820"/>
          <w:tab w:val="decimal" w:pos="6237"/>
          <w:tab w:val="decimal" w:pos="7513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4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5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8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5</w:t>
      </w:r>
    </w:p>
    <w:p w:rsidR="00552881" w:rsidRPr="00617B60" w:rsidRDefault="00F87C76" w:rsidP="00552881">
      <w:pPr>
        <w:widowControl/>
        <w:tabs>
          <w:tab w:val="left" w:pos="284"/>
          <w:tab w:val="left" w:pos="1134"/>
          <w:tab w:val="left" w:pos="2552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lang w:val="en-GB"/>
        </w:rPr>
        <w:pict>
          <v:line id="直線コネクタ 17" o:spid="_x0000_s1036" style="position:absolute;flip:y;z-index:2516587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1.75pt" to="417.95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"/>
        </w:pic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</w:p>
    <w:p w:rsidR="00AB52FA" w:rsidRDefault="00552881" w:rsidP="00552881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Mean ± SE. 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 = 2</w:t>
      </w:r>
      <w:r w:rsidR="001F5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),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 = 27) and Ex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+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LCPUFA (n = 21) groups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="00D779DB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One participant’s data in the </w:t>
      </w:r>
      <w:r w:rsidR="003C781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</w:t>
      </w:r>
      <w:r w:rsidR="00D779DB" w:rsidRPr="00C4646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x </w:t>
      </w:r>
      <w:r w:rsidR="00D779DB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="00D779DB" w:rsidRPr="00C4646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="000822C5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group </w:t>
      </w:r>
      <w:r w:rsidR="00D779DB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was lacked</w:t>
      </w:r>
      <w:r w:rsidR="001F5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in the dietary assessment</w:t>
      </w:r>
      <w:r w:rsidR="00D779DB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1F5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There was no significant difference among the groups for each fatty at baseline (one-way ANOVA)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There was no significant difference between baseline and 2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weeks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after the inter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v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ntion in each group (paired </w:t>
      </w:r>
      <w:r w:rsidRPr="00B02BEA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test)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There was no significant difference in change (</w:t>
      </w:r>
      <w:r w:rsidRPr="00B02BEA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) between the either Ex groups and the 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Dunnett's)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x, exercise; LCPUFA, long-chain polyunsaturated fatty acids; LA, linoleic acid; ARA, arachidonic acid; </w:t>
      </w:r>
      <w:r w:rsidR="00552270"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ALA, a-linolenic acid; </w:t>
      </w:r>
      <w:r w:rsidRPr="00B75D7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EPA, eicosapentaenoic acid; DHA, docosahexaenoic acid.</w:t>
      </w:r>
    </w:p>
    <w:p w:rsidR="00AB52FA" w:rsidRDefault="00AB52FA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br w:type="page"/>
      </w:r>
    </w:p>
    <w:p w:rsidR="00AB52FA" w:rsidRPr="00F27B76" w:rsidRDefault="00AB52FA" w:rsidP="00AB52F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27B7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F27B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7B7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D7F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7B76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the participants in subgroup analysis by SMI &lt; AWGS</w:t>
      </w:r>
    </w:p>
    <w:p w:rsidR="00AB52FA" w:rsidRDefault="00F87C76" w:rsidP="00AB52FA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noProof/>
          <w:lang w:val="en-GB"/>
        </w:rPr>
        <w:pict>
          <v:line id="直線コネクタ 1" o:spid="_x0000_s1035" style="position:absolute;flip:y;z-index:25167513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from="-4.05pt,11.05pt" to="411.4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">
            <w10:wrap anchorx="margin"/>
          </v:line>
        </w:pict>
      </w:r>
    </w:p>
    <w:p w:rsidR="00AB52FA" w:rsidRDefault="00AB52FA" w:rsidP="00AB52FA">
      <w:pPr>
        <w:widowControl/>
        <w:tabs>
          <w:tab w:val="left" w:pos="2835"/>
          <w:tab w:val="left" w:pos="4678"/>
          <w:tab w:val="left" w:pos="595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no Ex + placebo Ex + placebo </w:t>
      </w:r>
      <w:r>
        <w:rPr>
          <w:rFonts w:ascii="Times New Roman" w:hAnsi="Times New Roman" w:cs="Times New Roman"/>
          <w:sz w:val="24"/>
          <w:szCs w:val="24"/>
        </w:rPr>
        <w:tab/>
        <w:t>Ex + LCPUFA</w:t>
      </w:r>
    </w:p>
    <w:p w:rsidR="00AB52FA" w:rsidRDefault="00F87C76" w:rsidP="00AB52FA">
      <w:pPr>
        <w:widowControl/>
        <w:tabs>
          <w:tab w:val="left" w:pos="3261"/>
          <w:tab w:val="left" w:pos="4820"/>
          <w:tab w:val="left" w:pos="6096"/>
          <w:tab w:val="left" w:pos="7797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szCs w:val="22"/>
          <w:lang w:val="en-GB"/>
        </w:rPr>
        <w:pict>
          <v:line id="直線コネクタ 29" o:spid="_x0000_s1034" style="position:absolute;flip:y;z-index:25167411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from="-4.05pt,14.75pt" to="411.4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">
            <w10:wrap anchorx="margin"/>
          </v:line>
        </w:pict>
      </w:r>
      <w:r w:rsidR="00AB52FA">
        <w:rPr>
          <w:rFonts w:ascii="Times New Roman" w:hAnsi="Times New Roman" w:cs="Times New Roman"/>
          <w:sz w:val="24"/>
          <w:szCs w:val="24"/>
        </w:rPr>
        <w:tab/>
        <w:t xml:space="preserve">(n = 8) </w:t>
      </w:r>
      <w:r w:rsidR="00AB52FA">
        <w:rPr>
          <w:rFonts w:ascii="Times New Roman" w:hAnsi="Times New Roman" w:cs="Times New Roman"/>
          <w:sz w:val="24"/>
          <w:szCs w:val="24"/>
        </w:rPr>
        <w:tab/>
        <w:t>(n = 12)</w:t>
      </w:r>
      <w:r w:rsidR="00AB52FA">
        <w:rPr>
          <w:rFonts w:ascii="Times New Roman" w:hAnsi="Times New Roman" w:cs="Times New Roman"/>
          <w:sz w:val="24"/>
          <w:szCs w:val="24"/>
        </w:rPr>
        <w:tab/>
        <w:t xml:space="preserve"> (n =8) </w:t>
      </w:r>
      <w:r w:rsidR="00AB52FA">
        <w:rPr>
          <w:rFonts w:ascii="Times New Roman" w:hAnsi="Times New Roman" w:cs="Times New Roman"/>
          <w:sz w:val="24"/>
          <w:szCs w:val="24"/>
        </w:rPr>
        <w:tab/>
      </w:r>
      <w:r w:rsidR="00AB52FA">
        <w:rPr>
          <w:rFonts w:ascii="Times New Roman" w:hAnsi="Times New Roman" w:cs="Times New Roman"/>
          <w:i/>
          <w:iCs/>
          <w:sz w:val="24"/>
          <w:szCs w:val="24"/>
        </w:rPr>
        <w:t>p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5670"/>
          <w:tab w:val="decimal" w:pos="6379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y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70.0 ± 2.0 </w:t>
      </w:r>
      <w:r>
        <w:rPr>
          <w:rFonts w:ascii="Times New Roman" w:hAnsi="Times New Roman" w:cs="Times New Roman"/>
          <w:sz w:val="24"/>
          <w:szCs w:val="24"/>
        </w:rPr>
        <w:tab/>
        <w:t xml:space="preserve">69.8 ± 1.4 </w:t>
      </w:r>
      <w:r>
        <w:rPr>
          <w:rFonts w:ascii="Times New Roman" w:hAnsi="Times New Roman" w:cs="Times New Roman"/>
          <w:sz w:val="24"/>
          <w:szCs w:val="24"/>
        </w:rPr>
        <w:tab/>
        <w:t xml:space="preserve">68.3 ± 2.4 </w:t>
      </w:r>
      <w:r>
        <w:rPr>
          <w:rFonts w:ascii="Times New Roman" w:hAnsi="Times New Roman" w:cs="Times New Roman"/>
          <w:sz w:val="24"/>
          <w:szCs w:val="24"/>
        </w:rPr>
        <w:tab/>
        <w:t>0.791</w:t>
      </w:r>
    </w:p>
    <w:p w:rsidR="00AB52FA" w:rsidRDefault="00AB52FA" w:rsidP="00AB52FA">
      <w:pPr>
        <w:widowControl/>
        <w:tabs>
          <w:tab w:val="center" w:pos="3686"/>
          <w:tab w:val="decimal" w:pos="5103"/>
          <w:tab w:val="decimal" w:pos="6521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 (M/F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ab/>
        <w:t>2/6</w:t>
      </w:r>
      <w:r>
        <w:rPr>
          <w:rFonts w:ascii="Times New Roman" w:hAnsi="Times New Roman" w:cs="Times New Roman"/>
          <w:sz w:val="24"/>
          <w:szCs w:val="24"/>
        </w:rPr>
        <w:tab/>
        <w:t>3/9</w:t>
      </w:r>
      <w:r>
        <w:rPr>
          <w:rFonts w:ascii="Times New Roman" w:hAnsi="Times New Roman" w:cs="Times New Roman"/>
          <w:sz w:val="24"/>
          <w:szCs w:val="24"/>
        </w:rPr>
        <w:tab/>
        <w:t>2/6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1.000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 (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20.5 ± 0.6 </w:t>
      </w:r>
      <w:r>
        <w:rPr>
          <w:rFonts w:ascii="Times New Roman" w:hAnsi="Times New Roman" w:cs="Times New Roman"/>
          <w:sz w:val="24"/>
          <w:szCs w:val="24"/>
        </w:rPr>
        <w:tab/>
        <w:t xml:space="preserve">20.9 ± 1.0 </w:t>
      </w:r>
      <w:r>
        <w:rPr>
          <w:rFonts w:ascii="Times New Roman" w:hAnsi="Times New Roman" w:cs="Times New Roman"/>
          <w:sz w:val="24"/>
          <w:szCs w:val="24"/>
        </w:rPr>
        <w:tab/>
        <w:t xml:space="preserve">20.2 ± 0.8 </w:t>
      </w:r>
      <w:r>
        <w:rPr>
          <w:rFonts w:ascii="Times New Roman" w:hAnsi="Times New Roman" w:cs="Times New Roman"/>
          <w:sz w:val="24"/>
          <w:szCs w:val="24"/>
        </w:rPr>
        <w:tab/>
        <w:t>0.830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(y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 xml:space="preserve">12.6 ± 0.9 </w:t>
      </w:r>
      <w:r>
        <w:rPr>
          <w:rFonts w:ascii="Times New Roman" w:hAnsi="Times New Roman" w:cs="Times New Roman"/>
          <w:sz w:val="24"/>
          <w:szCs w:val="24"/>
        </w:rPr>
        <w:tab/>
        <w:t xml:space="preserve">12.8 ± 0.4 </w:t>
      </w:r>
      <w:r>
        <w:rPr>
          <w:rFonts w:ascii="Times New Roman" w:hAnsi="Times New Roman" w:cs="Times New Roman"/>
          <w:sz w:val="24"/>
          <w:szCs w:val="24"/>
        </w:rPr>
        <w:tab/>
        <w:t xml:space="preserve">13.0 ± 0.9 </w:t>
      </w:r>
      <w:r>
        <w:rPr>
          <w:rFonts w:ascii="Times New Roman" w:hAnsi="Times New Roman" w:cs="Times New Roman"/>
          <w:sz w:val="24"/>
          <w:szCs w:val="24"/>
        </w:rPr>
        <w:tab/>
        <w:t>0.939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CA-J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 xml:space="preserve">20.9 ± 1.1 </w:t>
      </w:r>
      <w:r>
        <w:rPr>
          <w:rFonts w:ascii="Times New Roman" w:hAnsi="Times New Roman" w:cs="Times New Roman"/>
          <w:sz w:val="24"/>
          <w:szCs w:val="24"/>
        </w:rPr>
        <w:tab/>
        <w:t xml:space="preserve">23.5 ± 0.8 </w:t>
      </w:r>
      <w:r>
        <w:rPr>
          <w:rFonts w:ascii="Times New Roman" w:hAnsi="Times New Roman" w:cs="Times New Roman"/>
          <w:sz w:val="24"/>
          <w:szCs w:val="24"/>
        </w:rPr>
        <w:tab/>
        <w:t xml:space="preserve">23.0 ± 1.0 </w:t>
      </w:r>
      <w:r>
        <w:rPr>
          <w:rFonts w:ascii="Times New Roman" w:hAnsi="Times New Roman" w:cs="Times New Roman"/>
          <w:sz w:val="24"/>
          <w:szCs w:val="24"/>
        </w:rPr>
        <w:tab/>
        <w:t>0.152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MS-R LM </w:t>
      </w:r>
      <w:r>
        <w:rPr>
          <w:rFonts w:ascii="Times New Roman" w:hAnsi="Times New Roman" w:cs="Times New Roman"/>
          <w:color w:val="000000"/>
          <w:sz w:val="24"/>
          <w:szCs w:val="24"/>
        </w:rPr>
        <w:t>II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14.5</w:t>
      </w:r>
      <w:r>
        <w:rPr>
          <w:rFonts w:ascii="Times New Roman" w:hAnsi="Times New Roman" w:cs="Times New Roman"/>
          <w:sz w:val="24"/>
          <w:szCs w:val="24"/>
        </w:rPr>
        <w:t xml:space="preserve"> ± 1.1 </w:t>
      </w:r>
      <w:r>
        <w:rPr>
          <w:rFonts w:ascii="Times New Roman" w:hAnsi="Times New Roman" w:cs="Times New Roman"/>
          <w:sz w:val="24"/>
          <w:szCs w:val="24"/>
        </w:rPr>
        <w:tab/>
        <w:t xml:space="preserve">11.3 ± 2.0 </w:t>
      </w:r>
      <w:r>
        <w:rPr>
          <w:rFonts w:ascii="Times New Roman" w:hAnsi="Times New Roman" w:cs="Times New Roman"/>
          <w:sz w:val="24"/>
          <w:szCs w:val="24"/>
        </w:rPr>
        <w:tab/>
        <w:t>14.3 ± 2.1</w:t>
      </w:r>
      <w:r>
        <w:rPr>
          <w:rFonts w:ascii="Times New Roman" w:hAnsi="Times New Roman" w:cs="Times New Roman"/>
          <w:sz w:val="24"/>
          <w:szCs w:val="24"/>
        </w:rPr>
        <w:tab/>
        <w:t>0.381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PUFA in plasma PL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A (%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9.5</w:t>
      </w:r>
      <w:r>
        <w:rPr>
          <w:rFonts w:ascii="Times New Roman" w:hAnsi="Times New Roman" w:cs="Times New Roman"/>
          <w:sz w:val="24"/>
          <w:szCs w:val="24"/>
        </w:rPr>
        <w:t xml:space="preserve"> ± 0.5 </w:t>
      </w:r>
      <w:r>
        <w:rPr>
          <w:rFonts w:ascii="Times New Roman" w:hAnsi="Times New Roman" w:cs="Times New Roman"/>
          <w:sz w:val="24"/>
          <w:szCs w:val="24"/>
        </w:rPr>
        <w:tab/>
        <w:t xml:space="preserve">9.2 ± 0.3 </w:t>
      </w:r>
      <w:r>
        <w:rPr>
          <w:rFonts w:ascii="Times New Roman" w:hAnsi="Times New Roman" w:cs="Times New Roman"/>
          <w:sz w:val="24"/>
          <w:szCs w:val="24"/>
        </w:rPr>
        <w:tab/>
        <w:t>10.1 ± 0.5</w:t>
      </w:r>
      <w:r>
        <w:rPr>
          <w:rFonts w:ascii="Times New Roman" w:hAnsi="Times New Roman" w:cs="Times New Roman"/>
          <w:sz w:val="24"/>
          <w:szCs w:val="24"/>
        </w:rPr>
        <w:tab/>
        <w:t>0.425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PA (%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>2.2</w:t>
      </w:r>
      <w:r>
        <w:rPr>
          <w:rFonts w:ascii="Times New Roman" w:hAnsi="Times New Roman" w:cs="Times New Roman"/>
          <w:sz w:val="24"/>
          <w:szCs w:val="24"/>
        </w:rPr>
        <w:t xml:space="preserve"> ± 0.3</w:t>
      </w:r>
      <w:r>
        <w:rPr>
          <w:rFonts w:ascii="Times New Roman" w:hAnsi="Times New Roman" w:cs="Times New Roman"/>
          <w:sz w:val="24"/>
          <w:szCs w:val="24"/>
        </w:rPr>
        <w:tab/>
        <w:t xml:space="preserve">2.6 ± 0.4 </w:t>
      </w:r>
      <w:r>
        <w:rPr>
          <w:rFonts w:ascii="Times New Roman" w:hAnsi="Times New Roman" w:cs="Times New Roman"/>
          <w:sz w:val="24"/>
          <w:szCs w:val="24"/>
        </w:rPr>
        <w:tab/>
        <w:t>2.2 ± 0.7</w:t>
      </w:r>
      <w:r>
        <w:rPr>
          <w:rFonts w:ascii="Times New Roman" w:hAnsi="Times New Roman" w:cs="Times New Roman"/>
          <w:sz w:val="24"/>
          <w:szCs w:val="24"/>
        </w:rPr>
        <w:tab/>
        <w:t>0.728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HA (%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8.5 ± 0.6</w:t>
      </w:r>
      <w:r>
        <w:rPr>
          <w:rFonts w:ascii="Times New Roman" w:hAnsi="Times New Roman" w:cs="Times New Roman"/>
          <w:sz w:val="24"/>
          <w:szCs w:val="24"/>
        </w:rPr>
        <w:tab/>
        <w:t xml:space="preserve">8.3 ± 0.5 </w:t>
      </w:r>
      <w:r>
        <w:rPr>
          <w:rFonts w:ascii="Times New Roman" w:hAnsi="Times New Roman" w:cs="Times New Roman"/>
          <w:sz w:val="24"/>
          <w:szCs w:val="24"/>
        </w:rPr>
        <w:tab/>
        <w:t>7.6 ± 0.7</w:t>
      </w:r>
      <w:r>
        <w:rPr>
          <w:rFonts w:ascii="Times New Roman" w:hAnsi="Times New Roman" w:cs="Times New Roman"/>
          <w:sz w:val="24"/>
          <w:szCs w:val="24"/>
        </w:rPr>
        <w:tab/>
        <w:t>0.588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I (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5.5 ± 0.2</w:t>
      </w:r>
      <w:r>
        <w:rPr>
          <w:rFonts w:ascii="Times New Roman" w:hAnsi="Times New Roman" w:cs="Times New Roman"/>
          <w:sz w:val="24"/>
          <w:szCs w:val="24"/>
        </w:rPr>
        <w:tab/>
        <w:t xml:space="preserve">5.6 ± 0.2 </w:t>
      </w:r>
      <w:r>
        <w:rPr>
          <w:rFonts w:ascii="Times New Roman" w:hAnsi="Times New Roman" w:cs="Times New Roman"/>
          <w:sz w:val="24"/>
          <w:szCs w:val="24"/>
        </w:rPr>
        <w:tab/>
        <w:t>5.4 ± 0.3</w:t>
      </w:r>
      <w:r>
        <w:rPr>
          <w:rFonts w:ascii="Times New Roman" w:hAnsi="Times New Roman" w:cs="Times New Roman"/>
          <w:sz w:val="24"/>
          <w:szCs w:val="24"/>
        </w:rPr>
        <w:tab/>
        <w:t>0.900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al activity (METs/day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1.0 ± 0.1</w:t>
      </w:r>
      <w:r>
        <w:rPr>
          <w:rFonts w:ascii="Times New Roman" w:hAnsi="Times New Roman" w:cs="Times New Roman"/>
          <w:sz w:val="24"/>
          <w:szCs w:val="24"/>
        </w:rPr>
        <w:tab/>
        <w:t xml:space="preserve">0.9 ± 0.1 </w:t>
      </w:r>
      <w:r>
        <w:rPr>
          <w:rFonts w:ascii="Times New Roman" w:hAnsi="Times New Roman" w:cs="Times New Roman"/>
          <w:sz w:val="24"/>
          <w:szCs w:val="24"/>
        </w:rPr>
        <w:tab/>
        <w:t>1.0 ± 0.0</w:t>
      </w:r>
      <w:r>
        <w:rPr>
          <w:rFonts w:ascii="Times New Roman" w:hAnsi="Times New Roman" w:cs="Times New Roman"/>
          <w:sz w:val="24"/>
          <w:szCs w:val="24"/>
        </w:rPr>
        <w:tab/>
        <w:t>0.144</w:t>
      </w:r>
    </w:p>
    <w:p w:rsidR="00AB52FA" w:rsidRDefault="00F87C76" w:rsidP="00AB52FA">
      <w:pPr>
        <w:widowControl/>
        <w:tabs>
          <w:tab w:val="center" w:pos="3686"/>
          <w:tab w:val="center" w:pos="5245"/>
          <w:tab w:val="center" w:pos="6663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szCs w:val="22"/>
          <w:lang w:val="en-GB"/>
        </w:rPr>
        <w:pict>
          <v:line id="直線コネクタ 30" o:spid="_x0000_s1033" style="position:absolute;flip:y;z-index:251676160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from="-4.05pt,18.5pt" to="411.4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">
            <w10:wrap anchorx="margin"/>
          </v:line>
        </w:pict>
      </w:r>
      <w:r w:rsidR="00AB52FA">
        <w:rPr>
          <w:rFonts w:ascii="Times New Roman" w:hAnsi="Times New Roman" w:cs="Times New Roman"/>
          <w:sz w:val="24"/>
          <w:szCs w:val="24"/>
        </w:rPr>
        <w:t>Step (/day)</w:t>
      </w:r>
      <w:r w:rsidR="00AB52F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B52FA">
        <w:rPr>
          <w:rFonts w:ascii="Times New Roman" w:hAnsi="Times New Roman" w:cs="Times New Roman"/>
          <w:sz w:val="24"/>
          <w:szCs w:val="24"/>
        </w:rPr>
        <w:tab/>
        <w:t>5,473 ± 545</w:t>
      </w:r>
      <w:r w:rsidR="00AB52FA">
        <w:rPr>
          <w:rFonts w:ascii="Times New Roman" w:hAnsi="Times New Roman" w:cs="Times New Roman"/>
          <w:sz w:val="24"/>
          <w:szCs w:val="24"/>
        </w:rPr>
        <w:tab/>
        <w:t xml:space="preserve">5,969 ± 596 </w:t>
      </w:r>
      <w:r w:rsidR="00AB52FA">
        <w:rPr>
          <w:rFonts w:ascii="Times New Roman" w:hAnsi="Times New Roman" w:cs="Times New Roman"/>
          <w:sz w:val="24"/>
          <w:szCs w:val="24"/>
        </w:rPr>
        <w:tab/>
        <w:t>6,841 ± 1335</w:t>
      </w:r>
      <w:r w:rsidR="00AB52FA">
        <w:rPr>
          <w:rFonts w:ascii="Times New Roman" w:hAnsi="Times New Roman" w:cs="Times New Roman"/>
          <w:sz w:val="24"/>
          <w:szCs w:val="24"/>
        </w:rPr>
        <w:tab/>
        <w:t>0.561</w:t>
      </w:r>
    </w:p>
    <w:p w:rsidR="00AB52FA" w:rsidRDefault="00AB52FA" w:rsidP="00AB52FA">
      <w:pPr>
        <w:widowControl/>
        <w:tabs>
          <w:tab w:val="decimal" w:pos="3402"/>
          <w:tab w:val="decimal" w:pos="4962"/>
          <w:tab w:val="decimal" w:pos="6379"/>
          <w:tab w:val="decimal" w:pos="7655"/>
        </w:tabs>
        <w:jc w:val="left"/>
        <w:rPr>
          <w:rFonts w:ascii="Times New Roman" w:hAnsi="Times New Roman" w:cs="Times New Roman"/>
          <w:sz w:val="24"/>
          <w:szCs w:val="24"/>
        </w:rPr>
      </w:pPr>
    </w:p>
    <w:p w:rsidR="00AB52FA" w:rsidRPr="00B02BEA" w:rsidRDefault="00AB52FA" w:rsidP="00AB52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02BEA">
        <w:rPr>
          <w:rFonts w:ascii="Times New Roman" w:hAnsi="Times New Roman" w:cs="Times New Roman"/>
          <w:sz w:val="24"/>
          <w:szCs w:val="24"/>
        </w:rPr>
        <w:t>Mean ± SE. There was no significant difference among the groups in baseline data (</w:t>
      </w:r>
      <w:r w:rsidRPr="00B02B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02BEA">
        <w:rPr>
          <w:rFonts w:ascii="Times New Roman" w:hAnsi="Times New Roman" w:cs="Times New Roman"/>
          <w:sz w:val="24"/>
          <w:szCs w:val="24"/>
        </w:rPr>
        <w:t xml:space="preserve">ANOVA, </w:t>
      </w:r>
      <w:r w:rsidRPr="00B02BE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02BEA">
        <w:rPr>
          <w:rFonts w:ascii="Times New Roman" w:hAnsi="Times New Roman" w:cs="Times New Roman"/>
          <w:sz w:val="24"/>
          <w:szCs w:val="24"/>
        </w:rPr>
        <w:t>chi-square test). Ex, exercise; BMI, body mass index; MoCA-J, Montreal Cognitive Assessment Japanese version; WMS-R LM II, Wech</w:t>
      </w:r>
      <w:r w:rsidR="001D7F08">
        <w:rPr>
          <w:rFonts w:ascii="Times New Roman" w:hAnsi="Times New Roman" w:cs="Times New Roman"/>
          <w:sz w:val="24"/>
          <w:szCs w:val="24"/>
        </w:rPr>
        <w:t>s</w:t>
      </w:r>
      <w:r w:rsidRPr="00B02BEA">
        <w:rPr>
          <w:rFonts w:ascii="Times New Roman" w:hAnsi="Times New Roman" w:cs="Times New Roman"/>
          <w:sz w:val="24"/>
          <w:szCs w:val="24"/>
        </w:rPr>
        <w:t>ler memory scale-revi</w:t>
      </w:r>
      <w:r w:rsidR="001D7F08">
        <w:rPr>
          <w:rFonts w:ascii="Times New Roman" w:hAnsi="Times New Roman" w:cs="Times New Roman"/>
          <w:sz w:val="24"/>
          <w:szCs w:val="24"/>
        </w:rPr>
        <w:t>s</w:t>
      </w:r>
      <w:r w:rsidRPr="00B02BEA">
        <w:rPr>
          <w:rFonts w:ascii="Times New Roman" w:hAnsi="Times New Roman" w:cs="Times New Roman"/>
          <w:sz w:val="24"/>
          <w:szCs w:val="24"/>
        </w:rPr>
        <w:t>ed logical memory II; LCPUFA, long-chain polyunsaturated fatty acid; PL, phospholipids; ARA, arachidonic acid; EPA, eicosapentaenoic acid; DHA, docosahexaenoic acid; SMI, skeletal muscle mass index</w:t>
      </w:r>
      <w:r w:rsidR="00C62E47">
        <w:rPr>
          <w:rFonts w:ascii="Times New Roman" w:hAnsi="Times New Roman" w:cs="Times New Roman"/>
          <w:sz w:val="24"/>
          <w:szCs w:val="24"/>
        </w:rPr>
        <w:t xml:space="preserve">; AWGS, the </w:t>
      </w:r>
      <w:r w:rsidR="00C62E47" w:rsidRPr="00C62E47">
        <w:rPr>
          <w:rFonts w:ascii="Times New Roman" w:hAnsi="Times New Roman" w:cs="Times New Roman"/>
          <w:sz w:val="24"/>
          <w:szCs w:val="24"/>
        </w:rPr>
        <w:t>sarcopenia cut-off value</w:t>
      </w:r>
      <w:r w:rsidR="00C62E47">
        <w:rPr>
          <w:rFonts w:ascii="Times New Roman" w:hAnsi="Times New Roman" w:cs="Times New Roman"/>
          <w:sz w:val="24"/>
          <w:szCs w:val="24"/>
        </w:rPr>
        <w:t xml:space="preserve"> in </w:t>
      </w:r>
      <w:r w:rsidR="00C62E47" w:rsidRPr="00C62E47">
        <w:rPr>
          <w:rFonts w:ascii="Times New Roman" w:hAnsi="Times New Roman" w:cs="Times New Roman"/>
          <w:sz w:val="24"/>
          <w:szCs w:val="24"/>
        </w:rPr>
        <w:t>Asian Working Group for Sarcopenia</w:t>
      </w:r>
      <w:r w:rsidRPr="00B02BEA">
        <w:rPr>
          <w:rFonts w:ascii="Times New Roman" w:hAnsi="Times New Roman" w:cs="Times New Roman"/>
          <w:sz w:val="24"/>
          <w:szCs w:val="24"/>
        </w:rPr>
        <w:t>.</w:t>
      </w:r>
    </w:p>
    <w:p w:rsidR="00AB52FA" w:rsidRPr="00C62E47" w:rsidRDefault="00AB52FA" w:rsidP="00AB52F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AB52FA" w:rsidRDefault="00AB52FA" w:rsidP="00AB52F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B52FA" w:rsidRPr="00A463B9" w:rsidRDefault="00AB52FA" w:rsidP="00AB52FA">
      <w:pPr>
        <w:widowControl/>
        <w:tabs>
          <w:tab w:val="left" w:pos="1560"/>
          <w:tab w:val="left" w:pos="3544"/>
        </w:tabs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63B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C1F5F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1F5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C1F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C1F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4F0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>uscle mass</w:t>
      </w:r>
      <w:r w:rsidR="00174F0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</w:t>
      </w:r>
      <w:r w:rsidR="00174F05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4F0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74F05"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atty acid composition in plasma phospholipid </w:t>
      </w:r>
      <w:r w:rsidRPr="00A463B9">
        <w:rPr>
          <w:rFonts w:ascii="Times New Roman" w:hAnsi="Times New Roman" w:cs="Times New Roman"/>
          <w:b/>
          <w:bCs/>
          <w:sz w:val="24"/>
          <w:szCs w:val="24"/>
        </w:rPr>
        <w:t xml:space="preserve">in the groups during the intervention </w:t>
      </w:r>
      <w:r w:rsidRPr="00F27B76">
        <w:rPr>
          <w:rFonts w:ascii="Times New Roman" w:hAnsi="Times New Roman" w:cs="Times New Roman"/>
          <w:b/>
          <w:bCs/>
          <w:sz w:val="24"/>
          <w:szCs w:val="24"/>
        </w:rPr>
        <w:t>in subgroup analysis by SMI &lt; AWGS</w:t>
      </w:r>
    </w:p>
    <w:p w:rsidR="00AB52FA" w:rsidRPr="00B02BEA" w:rsidRDefault="00F87C76" w:rsidP="00AB52FA">
      <w:pPr>
        <w:widowControl/>
        <w:tabs>
          <w:tab w:val="left" w:pos="1560"/>
          <w:tab w:val="left" w:pos="3544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lang w:val="en-GB"/>
        </w:rPr>
        <w:pict>
          <v:line id="直線コネクタ 31" o:spid="_x0000_s1032" style="position:absolute;flip:y;z-index:2516771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16.75pt" to="417.9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"/>
        </w:pict>
      </w:r>
    </w:p>
    <w:p w:rsidR="00AB52FA" w:rsidRPr="00617B60" w:rsidRDefault="00AB52FA" w:rsidP="00AB52FA">
      <w:pPr>
        <w:widowControl/>
        <w:tabs>
          <w:tab w:val="left" w:pos="2977"/>
          <w:tab w:val="left" w:pos="4536"/>
          <w:tab w:val="left" w:pos="5954"/>
          <w:tab w:val="left" w:pos="7513"/>
          <w:tab w:val="left" w:pos="10490"/>
          <w:tab w:val="left" w:pos="11907"/>
        </w:tabs>
        <w:ind w:firstLine="2694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G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roup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B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seline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4 weeks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B02BEA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</w:p>
    <w:p w:rsidR="00AB52FA" w:rsidRDefault="00F87C76" w:rsidP="00AB52FA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lang w:val="en-GB"/>
        </w:rPr>
        <w:pict>
          <v:line id="直線コネクタ 32" o:spid="_x0000_s1031" style="position:absolute;flip:y;z-index:2516782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.25pt" to="417.9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"/>
        </w:pict>
      </w:r>
    </w:p>
    <w:p w:rsidR="009D5766" w:rsidRDefault="009D5766" w:rsidP="009D5766">
      <w:pPr>
        <w:widowControl/>
        <w:tabs>
          <w:tab w:val="left" w:pos="40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Muscle mass (kg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9D5766" w:rsidRDefault="009D5766" w:rsidP="009D5766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2.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9D5766" w:rsidRDefault="009D5766" w:rsidP="009D5766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1.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9D5766" w:rsidRDefault="009D5766" w:rsidP="009D5766">
      <w:pPr>
        <w:widowControl/>
        <w:tabs>
          <w:tab w:val="left" w:pos="40"/>
          <w:tab w:val="left" w:pos="1134"/>
          <w:tab w:val="left" w:pos="2268"/>
          <w:tab w:val="left" w:pos="4253"/>
          <w:tab w:val="left" w:pos="5670"/>
          <w:tab w:val="decimal" w:pos="7655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tep (/day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,47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4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,55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0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40</w:t>
      </w:r>
    </w:p>
    <w:p w:rsidR="009D5766" w:rsidRDefault="009D5766" w:rsidP="009D5766">
      <w:pPr>
        <w:widowControl/>
        <w:tabs>
          <w:tab w:val="left" w:pos="284"/>
          <w:tab w:val="left" w:pos="1134"/>
          <w:tab w:val="left" w:pos="2268"/>
          <w:tab w:val="left" w:pos="4253"/>
          <w:tab w:val="left" w:pos="5670"/>
          <w:tab w:val="decimal" w:pos="7655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,96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9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,05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39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,08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00</w:t>
      </w:r>
    </w:p>
    <w:p w:rsidR="009D5766" w:rsidRPr="00B02BEA" w:rsidRDefault="009D5766" w:rsidP="009D5766">
      <w:pPr>
        <w:widowControl/>
        <w:tabs>
          <w:tab w:val="left" w:pos="284"/>
          <w:tab w:val="left" w:pos="1134"/>
          <w:tab w:val="left" w:pos="2268"/>
          <w:tab w:val="left" w:pos="4253"/>
          <w:tab w:val="left" w:pos="5670"/>
          <w:tab w:val="decimal" w:pos="7655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,84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33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,68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8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4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32</w:t>
      </w:r>
    </w:p>
    <w:p w:rsidR="009A149C" w:rsidRDefault="009A149C" w:rsidP="00AB52FA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AB52FA" w:rsidRPr="00B02BEA" w:rsidRDefault="00AB52FA" w:rsidP="00AB52FA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F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composition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in plasma PL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PA (%)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6.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6.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SA (%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4.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4.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OA (%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9.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9.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LA (%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9.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0.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1D40D1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  <w:vertAlign w:val="superscript"/>
        </w:rPr>
        <w:t>*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ARA (%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9.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9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0.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PA (%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HA (%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8.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</w:p>
    <w:p w:rsidR="00AB52FA" w:rsidRDefault="00AB52FA" w:rsidP="00AB52FA">
      <w:pPr>
        <w:widowControl/>
        <w:tabs>
          <w:tab w:val="left" w:pos="284"/>
          <w:tab w:val="left" w:pos="1134"/>
          <w:tab w:val="left" w:pos="2268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.6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3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0</w:t>
      </w:r>
      <w:r w:rsidRPr="00617B60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ab/>
      </w:r>
    </w:p>
    <w:p w:rsidR="00AB52FA" w:rsidRPr="00A46301" w:rsidRDefault="00F87C76" w:rsidP="00AB52FA">
      <w:pPr>
        <w:widowControl/>
        <w:tabs>
          <w:tab w:val="left" w:pos="284"/>
          <w:tab w:val="left" w:pos="1134"/>
          <w:tab w:val="left" w:pos="2552"/>
          <w:tab w:val="decimal" w:pos="4678"/>
          <w:tab w:val="decimal" w:pos="6096"/>
          <w:tab w:val="decimal" w:pos="7371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MS PGothic" w:hAnsi="Times New Roman" w:cs="Times New Roman"/>
          <w:b/>
          <w:bCs/>
          <w:noProof/>
          <w:color w:val="000000"/>
          <w:kern w:val="0"/>
          <w:lang w:val="en-GB"/>
        </w:rPr>
        <w:pict>
          <v:line id="直線コネクタ 33" o:spid="_x0000_s1030" style="position:absolute;flip:y;z-index:2516792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1.75pt" to="417.95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"/>
        </w:pict>
      </w:r>
      <w:r w:rsidR="00AB52F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AB52FA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</w:p>
    <w:p w:rsidR="00552881" w:rsidRDefault="00AB52FA" w:rsidP="00AB52FA">
      <w:pPr>
        <w:widowControl/>
        <w:jc w:val="left"/>
        <w:rPr>
          <w:rFonts w:ascii="Times New Roman" w:hAnsi="Times New Roman" w:cs="Times New Roman"/>
          <w:b/>
          <w:bCs/>
        </w:rPr>
      </w:pP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Mean ± SE. 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p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lacebo (n = 8),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p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lacebo (n =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2) and Ex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+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LCPUFA (n =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8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 groups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There was no significant difference among the groups for each fatty acid, muscle mass and step at baseline (one-way ANOVA).</w:t>
      </w:r>
      <w:r w:rsidRPr="005B5FE9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C4646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There was no significant difference in change (</w:t>
      </w:r>
      <w:r w:rsidRPr="00B02BEA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  <w:r w:rsidRPr="00C4646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C4646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between the either Ex groups and the no Ex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C4646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Dunnett's)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B02BEA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B02BEA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&lt; 0.05 vs. baseline (paired</w:t>
      </w:r>
      <w:r w:rsidRPr="00B02BEA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 xml:space="preserve"> t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test).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D87954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Ex, exercise; LCPUFA, long-chain polyunsaturated fatty acids; FA, fatty acid; PL, phospholipid; PA, palmitic acid; SA, stearic acid; OA, oleic acid; LA, linoleic acid; ARA, arachidonic acid; EPA, eicosapentaenoic acid; DHA, docosahexaenoic acid</w:t>
      </w:r>
      <w:r w:rsid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; </w:t>
      </w:r>
      <w:r w:rsidR="00872C9D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MI, skeletal muscle mass index</w:t>
      </w:r>
      <w:r w:rsidR="00C62E47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; </w:t>
      </w:r>
      <w:r w:rsidR="00C62E47">
        <w:rPr>
          <w:rFonts w:ascii="Times New Roman" w:hAnsi="Times New Roman" w:cs="Times New Roman"/>
          <w:sz w:val="24"/>
          <w:szCs w:val="24"/>
        </w:rPr>
        <w:t xml:space="preserve">AWGS, the </w:t>
      </w:r>
      <w:r w:rsidR="00C62E47" w:rsidRPr="00C62E47">
        <w:rPr>
          <w:rFonts w:ascii="Times New Roman" w:hAnsi="Times New Roman" w:cs="Times New Roman"/>
          <w:sz w:val="24"/>
          <w:szCs w:val="24"/>
        </w:rPr>
        <w:t>sarcopenia cut-off value</w:t>
      </w:r>
      <w:r w:rsidR="00C62E47">
        <w:rPr>
          <w:rFonts w:ascii="Times New Roman" w:hAnsi="Times New Roman" w:cs="Times New Roman"/>
          <w:sz w:val="24"/>
          <w:szCs w:val="24"/>
        </w:rPr>
        <w:t xml:space="preserve"> in </w:t>
      </w:r>
      <w:r w:rsidR="00C62E47" w:rsidRPr="00C62E47">
        <w:rPr>
          <w:rFonts w:ascii="Times New Roman" w:hAnsi="Times New Roman" w:cs="Times New Roman"/>
          <w:sz w:val="24"/>
          <w:szCs w:val="24"/>
        </w:rPr>
        <w:t>Asian Working Group for Sarcopeni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r w:rsidR="00552881">
        <w:rPr>
          <w:rFonts w:ascii="Times New Roman" w:hAnsi="Times New Roman" w:cs="Times New Roman"/>
          <w:b/>
          <w:bCs/>
        </w:rPr>
        <w:br w:type="page"/>
      </w:r>
    </w:p>
    <w:p w:rsidR="00F87C76" w:rsidRDefault="00F87C76" w:rsidP="00AB52FA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552881" w:rsidRDefault="00552881" w:rsidP="00552881">
      <w:pPr>
        <w:widowControl/>
        <w:tabs>
          <w:tab w:val="left" w:pos="3828"/>
          <w:tab w:val="left" w:pos="5387"/>
          <w:tab w:val="left" w:pos="6804"/>
          <w:tab w:val="left" w:pos="8505"/>
          <w:tab w:val="left" w:pos="9781"/>
          <w:tab w:val="left" w:pos="10632"/>
          <w:tab w:val="left" w:pos="12333"/>
        </w:tabs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Supplement</w:t>
      </w:r>
      <w:r w:rsidR="001C1F5F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ary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C1F5F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1C1F5F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B52F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1C1F5F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 Neuropsychological tests in the groups during the intervention in subgroup analysis by SMI &lt; AWGS</w:t>
      </w:r>
    </w:p>
    <w:p w:rsidR="00552881" w:rsidRDefault="00552881" w:rsidP="00552881">
      <w:pPr>
        <w:widowControl/>
        <w:tabs>
          <w:tab w:val="left" w:pos="3828"/>
          <w:tab w:val="left" w:pos="5387"/>
          <w:tab w:val="left" w:pos="6804"/>
          <w:tab w:val="left" w:pos="8505"/>
          <w:tab w:val="left" w:pos="9781"/>
          <w:tab w:val="left" w:pos="10632"/>
          <w:tab w:val="left" w:pos="12333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552881" w:rsidRDefault="00F87C76" w:rsidP="00552881">
      <w:pPr>
        <w:widowControl/>
        <w:tabs>
          <w:tab w:val="left" w:pos="3828"/>
          <w:tab w:val="left" w:pos="5387"/>
          <w:tab w:val="left" w:pos="6804"/>
          <w:tab w:val="left" w:pos="8222"/>
          <w:tab w:val="left" w:pos="9639"/>
          <w:tab w:val="left" w:pos="10490"/>
          <w:tab w:val="left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noProof/>
          <w:szCs w:val="22"/>
          <w:lang w:val="en-GB"/>
        </w:rPr>
        <w:pict>
          <v:line id="直線コネクタ 19" o:spid="_x0000_s1029" style="position:absolute;z-index:2516597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.95pt" to="658.7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"/>
        </w:pic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Group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Baseline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4 weeks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Change (</w:t>
      </w:r>
      <w:r w:rsidR="00552881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  <w:r w:rsidR="00552881">
        <w:rPr>
          <w:rFonts w:ascii="Symbol" w:eastAsia="MS PGothic" w:hAnsi="Symbol" w:cs="Times New Roman"/>
          <w:color w:val="000000"/>
          <w:kern w:val="0"/>
          <w:sz w:val="24"/>
          <w:szCs w:val="24"/>
        </w:rPr>
        <w:t>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r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  <w:r w:rsidR="00552881">
        <w:rPr>
          <w:rFonts w:ascii="Symbol" w:eastAsia="MS PGothic" w:hAnsi="Symbol" w:cs="Times New Roman"/>
          <w:color w:val="000000"/>
          <w:kern w:val="0"/>
          <w:sz w:val="24"/>
          <w:szCs w:val="24"/>
        </w:rPr>
        <w:t>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djusted</w:t>
      </w:r>
      <w:r w:rsidR="00552881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r</w:t>
      </w:r>
    </w:p>
    <w:p w:rsidR="00552881" w:rsidRDefault="00F87C76" w:rsidP="00552881">
      <w:pPr>
        <w:widowControl/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noProof/>
          <w:szCs w:val="22"/>
          <w:lang w:val="en-GB"/>
        </w:rPr>
        <w:pict>
          <v:line id="直線コネクタ 18" o:spid="_x0000_s1028" style="position:absolute;z-index:2516608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.45pt,1.2pt" to="658.7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"/>
        </w:pict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Attention</w:t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  <w:r w:rsidR="00552881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ab/>
      </w:r>
    </w:p>
    <w:p w:rsidR="00552881" w:rsidRDefault="00552881" w:rsidP="00552881">
      <w:pPr>
        <w:widowControl/>
        <w:tabs>
          <w:tab w:val="left" w:pos="1134"/>
          <w:tab w:val="left" w:pos="3119"/>
          <w:tab w:val="left" w:pos="5387"/>
          <w:tab w:val="left" w:pos="6804"/>
          <w:tab w:val="left" w:pos="8222"/>
          <w:tab w:val="left" w:pos="9639"/>
          <w:tab w:val="left" w:pos="10632"/>
          <w:tab w:val="left" w:pos="12191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elective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Stroop CW step 1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0.5 ± 2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8.5 ± 4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2.0 ± 2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2.0 ± 1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0.7 ± 3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2.5 ± 2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8 ± 1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8 ± 1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40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6.5 ± 3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0.8 ± 4.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.3 ± 2.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48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.3 ± 1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52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Stroop CW step 3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33.5 ± 2.1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3.9 ± 2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4 ± 0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4 ± 0.9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4.2 ± 2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34.5 ± 2.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3 ± 0.6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01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5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0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0.8 ± 3.1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32.0 ± 2.7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3 ± 1.5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5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0 ± 0.9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0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elective/divided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TMT-A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5.1 ± 3.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7.9 ± 2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7 ± 2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8 ± 3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2.7 ± 2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0.0 ± 2.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2.7 ± 1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3.</w:t>
      </w:r>
      <w:r w:rsidR="001E0735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± 2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48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7.1 ± 3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6.0 ± 6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1.1 ± 5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7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6 ± 3.6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5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kern w:val="0"/>
          <w:sz w:val="24"/>
          <w:szCs w:val="24"/>
        </w:rPr>
        <w:t>Divided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TMT-B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86.3 ± 11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91.0 ± 12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.7 ± 15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.2 ± 11.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80.0 ± 9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4.0 ± 6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6.1 ± 5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7.1 ± 9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9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82.9 ± 8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9.8 ± 17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3.1 ± 14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0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3.0 ± 11.2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2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Working memory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Digit Span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1.8 ± 1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0.4 ± 1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1.4 ± 0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1.1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0.6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0.8 ± 0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 ± 0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 ± 0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5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0.1 ± 1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2.5 ± 1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4 ± 1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##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59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2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59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Executive function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Inhibitory control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Stroop CW step 2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9.6 ± 3.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1.1 ± 4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5 ± 2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9 ± 2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5.8 ± 2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6.8 ± 2.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0 ± 1.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9 ± 1.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6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9.8 ± 5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2.4 ± 3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6 ± 2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08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0 ± 2.0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1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Stroop CW step 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21.3 ± 5.1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3.8 ± 4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5 ± 4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.0 ± 2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8.4 ± 4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27.8 ± 4.0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-0.7 ± 1.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8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 ± 2.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7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7.0 ± 3.7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27.0 ± 2.4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 ± 2.6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2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 ± 2.7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5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ognitive flexibility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KWCST CA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6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3 ± 0.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4 ± 0.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6 ± 0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.3 ± 0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.3 ± 0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1 ± 0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 ± 0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8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.5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.4 ± 0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1 ± 0.3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09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 ± 0.6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0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Language flexibility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Verbal fluency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65.0 ± 3.9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5.0 ± 4.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 ± 3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6 ± 3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66.2 ± 4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70.3 ± 4.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4.2 ± 3.2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9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3.8 ± 2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3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76.0 ± 8.7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73.5 ± 8.8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2.5 ± 2.9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1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1.3 ± 3.6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09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Episodic memory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Verbal immediate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WMS-R LM</w:t>
      </w:r>
      <w:r>
        <w:rPr>
          <w:rFonts w:ascii="Times New Roman" w:hAnsi="Times New Roman" w:cs="Times New Roman"/>
        </w:rPr>
        <w:t xml:space="preserve"> I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0.1 ± 1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9.1 ± 1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1.0 ± 1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8 ± 2.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7.5 ± 1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0.1 ± 1.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6 ± 1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2 ± 1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8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0.9 ± 1.9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3.1 ± 4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3 ± 3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2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6 ± 2.2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4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Verbal delayed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WMS-R LM</w:t>
      </w:r>
      <w:r>
        <w:rPr>
          <w:rFonts w:ascii="Times New Roman" w:hAnsi="Times New Roman" w:cs="Times New Roman"/>
        </w:rPr>
        <w:t xml:space="preserve"> II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14.5 ± 1.1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7.0 ± 1.7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5 ± 1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2.6 ± 2.1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1.3 ± 2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5.8 ± 2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**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4.6 ± 1.4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22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.4 ± 1.8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12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4.3 ± 2.1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19.6 ± 4.0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.4 ± 2.8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23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5.5 ± 2.1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24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50" w:firstLine="1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Visual delayed</w:t>
      </w:r>
    </w:p>
    <w:p w:rsidR="00552881" w:rsidRDefault="00552881" w:rsidP="00552881">
      <w:pPr>
        <w:widowControl/>
        <w:tabs>
          <w:tab w:val="left" w:pos="1134"/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ROCFT recall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no 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12.6 ± 1.5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7.5 ± 2.</w:t>
      </w:r>
      <w:r w:rsidR="001E0735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5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.9 ± 2.4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4.3 ± 2.0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Ex </w:t>
      </w:r>
      <w:r w:rsidR="00626246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2.8 ± 2.2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13.9 ± 1.6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1.1 ± 2.0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28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5 ± 1.6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32</w:t>
      </w:r>
    </w:p>
    <w:p w:rsidR="00552881" w:rsidRDefault="00552881" w:rsidP="00552881">
      <w:pPr>
        <w:widowControl/>
        <w:tabs>
          <w:tab w:val="left" w:pos="3119"/>
          <w:tab w:val="decimal" w:pos="5670"/>
          <w:tab w:val="decimal" w:pos="7088"/>
          <w:tab w:val="decimal" w:pos="8364"/>
          <w:tab w:val="decimal" w:pos="9639"/>
          <w:tab w:val="decimal" w:pos="10632"/>
          <w:tab w:val="decimal" w:pos="11907"/>
        </w:tabs>
        <w:ind w:firstLineChars="1200" w:firstLine="288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Ex + LCPUFA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17.1 ± 2.3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15.3 ± 2.3 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1.8 ± 1.</w:t>
      </w:r>
      <w:r w:rsidR="001E0735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7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 xml:space="preserve">0.52 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-0.2 ± 2.0</w:t>
      </w:r>
      <w:r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ab/>
        <w:t>0.42</w:t>
      </w:r>
    </w:p>
    <w:p w:rsidR="00552881" w:rsidRDefault="00F87C76" w:rsidP="00552881">
      <w:pPr>
        <w:widowControl/>
        <w:tabs>
          <w:tab w:val="left" w:pos="3119"/>
          <w:tab w:val="left" w:pos="5387"/>
          <w:tab w:val="left" w:pos="6804"/>
          <w:tab w:val="left" w:pos="8222"/>
          <w:tab w:val="left" w:pos="9639"/>
          <w:tab w:val="left" w:pos="10632"/>
          <w:tab w:val="left" w:pos="12191"/>
        </w:tabs>
        <w:ind w:firstLineChars="1200" w:firstLine="2520"/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>
        <w:rPr>
          <w:noProof/>
          <w:szCs w:val="22"/>
          <w:lang w:val="en-GB"/>
        </w:rPr>
        <w:pict>
          <v:line id="直線コネクタ 12" o:spid="_x0000_s1027" style="position:absolute;left:0;text-align:left;z-index:2516618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0" to="657.2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"/>
        </w:pict>
      </w:r>
    </w:p>
    <w:p w:rsidR="00552881" w:rsidRPr="00C46467" w:rsidRDefault="00552881" w:rsidP="00552881">
      <w:pPr>
        <w:widowControl/>
        <w:tabs>
          <w:tab w:val="left" w:pos="3119"/>
          <w:tab w:val="left" w:pos="5387"/>
          <w:tab w:val="left" w:pos="6804"/>
          <w:tab w:val="left" w:pos="8222"/>
          <w:tab w:val="left" w:pos="9639"/>
          <w:tab w:val="left" w:pos="10632"/>
          <w:tab w:val="left" w:pos="12191"/>
        </w:tabs>
        <w:jc w:val="left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</w:p>
    <w:p w:rsidR="00D215F2" w:rsidRDefault="00552881" w:rsidP="00F87C76">
      <w:pPr>
        <w:widowControl/>
        <w:tabs>
          <w:tab w:val="left" w:pos="3119"/>
          <w:tab w:val="left" w:pos="5387"/>
          <w:tab w:val="left" w:pos="6804"/>
          <w:tab w:val="left" w:pos="8222"/>
          <w:tab w:val="left" w:pos="9639"/>
          <w:tab w:val="left" w:pos="10632"/>
          <w:tab w:val="left" w:pos="12191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Mean ± SE. no Ex </w:t>
      </w:r>
      <w:r w:rsidR="00626246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 = 8), Ex </w:t>
      </w:r>
      <w:r w:rsidR="00626246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(n = 12) and Ex + LCPUFA (n = 8) groups.</w:t>
      </w:r>
      <w:r w:rsidRPr="00872C9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 w:rsidR="00D779DB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One participant’s data in the Ex + placebo </w:t>
      </w:r>
      <w:r w:rsidR="000822C5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group </w:t>
      </w:r>
      <w:r w:rsidR="00D779DB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was lacked in Stroop CW step 2. 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There was no significant difference among the groups for each fatty at baseline (one-way ANOVA).</w:t>
      </w:r>
      <w:r w:rsidRPr="00872C9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#</w:t>
      </w:r>
      <w:r w:rsidRPr="00872C9D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&lt; 0.05 and 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##</w:t>
      </w:r>
      <w:r w:rsidRPr="00872C9D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&lt; 0.01 vs. the no Ex </w:t>
      </w:r>
      <w:r w:rsidR="00626246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+ placebo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group (Dunnett's). 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perscript"/>
        </w:rPr>
        <w:t>**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p &lt; 0.01 vs. baseline (paired </w:t>
      </w:r>
      <w:r w:rsidRPr="00872C9D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t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test).</w:t>
      </w:r>
      <w:r w:rsidRPr="00872C9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Change adjusted by baseline score was expressed as </w:t>
      </w:r>
      <w:r w:rsidRPr="00872C9D">
        <w:rPr>
          <w:rFonts w:ascii="Symbol" w:eastAsia="MS PGothic" w:hAnsi="Symbol" w:cs="Times New Roman"/>
          <w:color w:val="000000"/>
          <w:kern w:val="0"/>
          <w:sz w:val="24"/>
          <w:szCs w:val="24"/>
        </w:rPr>
        <w:t>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adjusted</w:t>
      </w:r>
      <w:r w:rsidRPr="00872C9D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　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x, exercise; LCPUFA, long-chain polyunsaturated fatty acids; Stroop CW, Stroop </w:t>
      </w:r>
      <w:r w:rsidR="001D7F0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olour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-</w:t>
      </w:r>
      <w:r w:rsidR="002A45AB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W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ord; TMT, Trail making test; KWCST CA, Wisconsin card sorting test of </w:t>
      </w:r>
      <w:r w:rsidR="00C32DDB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K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eio version category achieved; WMS-R LM I/II, Wechsler memory scale revised logical memory I/II; ROCFT, Rey-</w:t>
      </w:r>
      <w:r w:rsidR="001C1F5F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O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sterrieth complex figure test</w:t>
      </w:r>
      <w:r w:rsidR="00872C9D"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; </w:t>
      </w:r>
      <w:r w:rsidR="00872C9D" w:rsidRPr="003E5BD0">
        <w:rPr>
          <w:rFonts w:ascii="Times New Roman" w:hAnsi="Times New Roman" w:cs="Times New Roman"/>
          <w:sz w:val="24"/>
          <w:szCs w:val="24"/>
        </w:rPr>
        <w:t>SMI, skeletal muscle mass</w:t>
      </w:r>
      <w:r w:rsidR="00C62E47">
        <w:rPr>
          <w:rFonts w:ascii="Times New Roman" w:hAnsi="Times New Roman" w:cs="Times New Roman"/>
          <w:sz w:val="24"/>
          <w:szCs w:val="24"/>
        </w:rPr>
        <w:t xml:space="preserve">; AWGS, the </w:t>
      </w:r>
      <w:r w:rsidR="00C62E47" w:rsidRPr="00C62E47">
        <w:rPr>
          <w:rFonts w:ascii="Times New Roman" w:hAnsi="Times New Roman" w:cs="Times New Roman"/>
          <w:sz w:val="24"/>
          <w:szCs w:val="24"/>
        </w:rPr>
        <w:t>sarcopenia cut-off value</w:t>
      </w:r>
      <w:r w:rsidR="00C62E47">
        <w:rPr>
          <w:rFonts w:ascii="Times New Roman" w:hAnsi="Times New Roman" w:cs="Times New Roman"/>
          <w:sz w:val="24"/>
          <w:szCs w:val="24"/>
        </w:rPr>
        <w:t xml:space="preserve"> in </w:t>
      </w:r>
      <w:r w:rsidR="00C62E47" w:rsidRPr="00C62E47">
        <w:rPr>
          <w:rFonts w:ascii="Times New Roman" w:hAnsi="Times New Roman" w:cs="Times New Roman"/>
          <w:sz w:val="24"/>
          <w:szCs w:val="24"/>
        </w:rPr>
        <w:t>Asian Working Group for Sarcopenia</w:t>
      </w:r>
      <w:r w:rsidR="00872C9D" w:rsidRPr="003E5BD0">
        <w:rPr>
          <w:rFonts w:ascii="Times New Roman" w:hAnsi="Times New Roman" w:cs="Times New Roman"/>
          <w:sz w:val="24"/>
          <w:szCs w:val="24"/>
        </w:rPr>
        <w:t xml:space="preserve"> index</w:t>
      </w:r>
      <w:r w:rsidR="00C62E47">
        <w:rPr>
          <w:rFonts w:ascii="Times New Roman" w:hAnsi="Times New Roman" w:cs="Times New Roman"/>
          <w:sz w:val="24"/>
          <w:szCs w:val="24"/>
        </w:rPr>
        <w:t>.</w:t>
      </w:r>
      <w:r w:rsidR="00C62E47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Effect size is expressed as </w:t>
      </w:r>
      <w:r w:rsidRPr="00872C9D">
        <w:rPr>
          <w:rFonts w:ascii="Times New Roman" w:eastAsia="MS PGothic" w:hAnsi="Times New Roman" w:cs="Times New Roman"/>
          <w:i/>
          <w:iCs/>
          <w:color w:val="000000"/>
          <w:kern w:val="0"/>
          <w:sz w:val="24"/>
          <w:szCs w:val="24"/>
        </w:rPr>
        <w:t>r</w:t>
      </w:r>
      <w:r w:rsidRPr="00872C9D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D215F2" w:rsidSect="00F87C76">
      <w:footerReference w:type="default" r:id="rId8"/>
      <w:pgSz w:w="16838" w:h="11906" w:orient="landscape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23C3" w:rsidRDefault="002A23C3" w:rsidP="00FC0DEC">
      <w:r>
        <w:separator/>
      </w:r>
    </w:p>
  </w:endnote>
  <w:endnote w:type="continuationSeparator" w:id="0">
    <w:p w:rsidR="002A23C3" w:rsidRDefault="002A23C3" w:rsidP="00FC0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9865656"/>
      <w:docPartObj>
        <w:docPartGallery w:val="Page Numbers (Bottom of Page)"/>
        <w:docPartUnique/>
      </w:docPartObj>
    </w:sdtPr>
    <w:sdtEndPr/>
    <w:sdtContent>
      <w:p w:rsidR="002A23C3" w:rsidRDefault="00243AA2">
        <w:pPr>
          <w:pStyle w:val="Footer"/>
          <w:jc w:val="center"/>
        </w:pPr>
        <w:r>
          <w:fldChar w:fldCharType="begin"/>
        </w:r>
        <w:r w:rsidR="002A23C3">
          <w:instrText xml:space="preserve"> PAGE   \* MERGEFORMAT </w:instrText>
        </w:r>
        <w:r>
          <w:fldChar w:fldCharType="separate"/>
        </w:r>
        <w:r w:rsidR="00F87C76">
          <w:rPr>
            <w:noProof/>
          </w:rPr>
          <w:t>6</w:t>
        </w:r>
        <w:r>
          <w:fldChar w:fldCharType="end"/>
        </w:r>
      </w:p>
    </w:sdtContent>
  </w:sdt>
  <w:p w:rsidR="002A23C3" w:rsidRDefault="002A23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23C3" w:rsidRDefault="002A23C3" w:rsidP="00FC0DEC">
      <w:r>
        <w:separator/>
      </w:r>
    </w:p>
  </w:footnote>
  <w:footnote w:type="continuationSeparator" w:id="0">
    <w:p w:rsidR="002A23C3" w:rsidRDefault="002A23C3" w:rsidP="00FC0D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34888"/>
    <w:multiLevelType w:val="hybridMultilevel"/>
    <w:tmpl w:val="77E88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344AA0"/>
    <w:multiLevelType w:val="hybridMultilevel"/>
    <w:tmpl w:val="5AB8AFA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0B4929FF"/>
    <w:multiLevelType w:val="hybridMultilevel"/>
    <w:tmpl w:val="A8288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3B6613A"/>
    <w:multiLevelType w:val="hybridMultilevel"/>
    <w:tmpl w:val="566CFEF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>
    <w:nsid w:val="345D1031"/>
    <w:multiLevelType w:val="hybridMultilevel"/>
    <w:tmpl w:val="A934D28E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>
    <w:nsid w:val="5B0D4273"/>
    <w:multiLevelType w:val="hybridMultilevel"/>
    <w:tmpl w:val="D328592E"/>
    <w:lvl w:ilvl="0" w:tplc="D14AA752">
      <w:start w:val="1"/>
      <w:numFmt w:val="decimal"/>
      <w:lvlText w:val="%1) "/>
      <w:lvlJc w:val="left"/>
      <w:pPr>
        <w:ind w:left="630" w:hanging="420"/>
      </w:pPr>
      <w:rPr>
        <w:rFonts w:ascii="Times New Roman" w:hAnsi="Times New Roman" w:cs="Times New Roman" w:hint="default"/>
        <w:sz w:val="21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Scientific_Reports Copy ver2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watwd5u5vsr9e5pxfxptw8v5wae5xs0vev&quot;&gt;My EndNote Library&lt;record-ids&gt;&lt;item&gt;24&lt;/item&gt;&lt;item&gt;110&lt;/item&gt;&lt;item&gt;120&lt;/item&gt;&lt;item&gt;122&lt;/item&gt;&lt;item&gt;132&lt;/item&gt;&lt;item&gt;133&lt;/item&gt;&lt;item&gt;135&lt;/item&gt;&lt;item&gt;146&lt;/item&gt;&lt;item&gt;148&lt;/item&gt;&lt;item&gt;150&lt;/item&gt;&lt;item&gt;151&lt;/item&gt;&lt;item&gt;169&lt;/item&gt;&lt;item&gt;172&lt;/item&gt;&lt;item&gt;200&lt;/item&gt;&lt;item&gt;203&lt;/item&gt;&lt;item&gt;232&lt;/item&gt;&lt;item&gt;243&lt;/item&gt;&lt;item&gt;312&lt;/item&gt;&lt;item&gt;319&lt;/item&gt;&lt;item&gt;333&lt;/item&gt;&lt;item&gt;335&lt;/item&gt;&lt;item&gt;336&lt;/item&gt;&lt;item&gt;356&lt;/item&gt;&lt;item&gt;358&lt;/item&gt;&lt;item&gt;392&lt;/item&gt;&lt;item&gt;400&lt;/item&gt;&lt;item&gt;406&lt;/item&gt;&lt;item&gt;633&lt;/item&gt;&lt;item&gt;634&lt;/item&gt;&lt;item&gt;635&lt;/item&gt;&lt;item&gt;636&lt;/item&gt;&lt;item&gt;638&lt;/item&gt;&lt;item&gt;639&lt;/item&gt;&lt;item&gt;646&lt;/item&gt;&lt;item&gt;647&lt;/item&gt;&lt;item&gt;648&lt;/item&gt;&lt;item&gt;649&lt;/item&gt;&lt;item&gt;650&lt;/item&gt;&lt;item&gt;652&lt;/item&gt;&lt;item&gt;653&lt;/item&gt;&lt;item&gt;656&lt;/item&gt;&lt;item&gt;657&lt;/item&gt;&lt;item&gt;659&lt;/item&gt;&lt;item&gt;660&lt;/item&gt;&lt;item&gt;662&lt;/item&gt;&lt;item&gt;663&lt;/item&gt;&lt;item&gt;664&lt;/item&gt;&lt;item&gt;665&lt;/item&gt;&lt;item&gt;666&lt;/item&gt;&lt;item&gt;667&lt;/item&gt;&lt;item&gt;668&lt;/item&gt;&lt;item&gt;669&lt;/item&gt;&lt;item&gt;671&lt;/item&gt;&lt;/record-ids&gt;&lt;/item&gt;&lt;/Libraries&gt;"/>
  </w:docVars>
  <w:rsids>
    <w:rsidRoot w:val="00994BD5"/>
    <w:rsid w:val="000002C1"/>
    <w:rsid w:val="00001FBE"/>
    <w:rsid w:val="000023D7"/>
    <w:rsid w:val="00002D9E"/>
    <w:rsid w:val="00002FC0"/>
    <w:rsid w:val="000046FB"/>
    <w:rsid w:val="00005B15"/>
    <w:rsid w:val="00007CC5"/>
    <w:rsid w:val="000109ED"/>
    <w:rsid w:val="00010DD8"/>
    <w:rsid w:val="00011171"/>
    <w:rsid w:val="00011C5D"/>
    <w:rsid w:val="0001340C"/>
    <w:rsid w:val="000168F4"/>
    <w:rsid w:val="00016E03"/>
    <w:rsid w:val="00017F92"/>
    <w:rsid w:val="00020A5D"/>
    <w:rsid w:val="00026099"/>
    <w:rsid w:val="00031368"/>
    <w:rsid w:val="00031CB6"/>
    <w:rsid w:val="000338A2"/>
    <w:rsid w:val="00034DF1"/>
    <w:rsid w:val="000372A5"/>
    <w:rsid w:val="00037C10"/>
    <w:rsid w:val="00040097"/>
    <w:rsid w:val="000422B3"/>
    <w:rsid w:val="0004461F"/>
    <w:rsid w:val="0004547F"/>
    <w:rsid w:val="000463B2"/>
    <w:rsid w:val="00046622"/>
    <w:rsid w:val="00050C69"/>
    <w:rsid w:val="00051297"/>
    <w:rsid w:val="00056325"/>
    <w:rsid w:val="00057F0F"/>
    <w:rsid w:val="00062FCB"/>
    <w:rsid w:val="00064DFC"/>
    <w:rsid w:val="00065689"/>
    <w:rsid w:val="0007321C"/>
    <w:rsid w:val="00074951"/>
    <w:rsid w:val="00080BF7"/>
    <w:rsid w:val="000822C5"/>
    <w:rsid w:val="000832CE"/>
    <w:rsid w:val="000842D6"/>
    <w:rsid w:val="00085DEB"/>
    <w:rsid w:val="00086BAD"/>
    <w:rsid w:val="00093EE4"/>
    <w:rsid w:val="00093FA6"/>
    <w:rsid w:val="00097657"/>
    <w:rsid w:val="000A5B50"/>
    <w:rsid w:val="000A5C41"/>
    <w:rsid w:val="000A7264"/>
    <w:rsid w:val="000B3757"/>
    <w:rsid w:val="000B37B6"/>
    <w:rsid w:val="000B60D7"/>
    <w:rsid w:val="000C0522"/>
    <w:rsid w:val="000C0B86"/>
    <w:rsid w:val="000C3C09"/>
    <w:rsid w:val="000C4D24"/>
    <w:rsid w:val="000C5ABD"/>
    <w:rsid w:val="000D1482"/>
    <w:rsid w:val="000D3094"/>
    <w:rsid w:val="000D4D79"/>
    <w:rsid w:val="000D5EC6"/>
    <w:rsid w:val="000D6E68"/>
    <w:rsid w:val="000D7914"/>
    <w:rsid w:val="000E0783"/>
    <w:rsid w:val="000E0AE8"/>
    <w:rsid w:val="000E1251"/>
    <w:rsid w:val="000E2954"/>
    <w:rsid w:val="000E3B86"/>
    <w:rsid w:val="000E4CC2"/>
    <w:rsid w:val="000E4EA3"/>
    <w:rsid w:val="000E539C"/>
    <w:rsid w:val="000E6139"/>
    <w:rsid w:val="000F1C82"/>
    <w:rsid w:val="000F36A3"/>
    <w:rsid w:val="00100F79"/>
    <w:rsid w:val="00104E38"/>
    <w:rsid w:val="00105FA3"/>
    <w:rsid w:val="0010664C"/>
    <w:rsid w:val="00107D5A"/>
    <w:rsid w:val="001103C7"/>
    <w:rsid w:val="0011061B"/>
    <w:rsid w:val="0011185E"/>
    <w:rsid w:val="00111D38"/>
    <w:rsid w:val="001151BA"/>
    <w:rsid w:val="0011580D"/>
    <w:rsid w:val="0011587E"/>
    <w:rsid w:val="00121403"/>
    <w:rsid w:val="0012167E"/>
    <w:rsid w:val="00124748"/>
    <w:rsid w:val="00124A9E"/>
    <w:rsid w:val="001252F2"/>
    <w:rsid w:val="00127E60"/>
    <w:rsid w:val="00131BD4"/>
    <w:rsid w:val="00134EAD"/>
    <w:rsid w:val="00135B68"/>
    <w:rsid w:val="00136D44"/>
    <w:rsid w:val="001417A2"/>
    <w:rsid w:val="0014198F"/>
    <w:rsid w:val="0014302C"/>
    <w:rsid w:val="00143568"/>
    <w:rsid w:val="0014418C"/>
    <w:rsid w:val="001441DB"/>
    <w:rsid w:val="00144392"/>
    <w:rsid w:val="001449A1"/>
    <w:rsid w:val="0014671E"/>
    <w:rsid w:val="00146966"/>
    <w:rsid w:val="00152E54"/>
    <w:rsid w:val="001543E2"/>
    <w:rsid w:val="0015648A"/>
    <w:rsid w:val="00156A68"/>
    <w:rsid w:val="00162077"/>
    <w:rsid w:val="001630FA"/>
    <w:rsid w:val="001662ED"/>
    <w:rsid w:val="001708B8"/>
    <w:rsid w:val="00174F05"/>
    <w:rsid w:val="0017578B"/>
    <w:rsid w:val="001769D6"/>
    <w:rsid w:val="00180C52"/>
    <w:rsid w:val="00181B0A"/>
    <w:rsid w:val="00181E6D"/>
    <w:rsid w:val="00181EA3"/>
    <w:rsid w:val="001824AF"/>
    <w:rsid w:val="00183463"/>
    <w:rsid w:val="00186865"/>
    <w:rsid w:val="00187909"/>
    <w:rsid w:val="00187C5E"/>
    <w:rsid w:val="00191254"/>
    <w:rsid w:val="00191824"/>
    <w:rsid w:val="00193848"/>
    <w:rsid w:val="00194979"/>
    <w:rsid w:val="001952CA"/>
    <w:rsid w:val="001967E7"/>
    <w:rsid w:val="001A19F5"/>
    <w:rsid w:val="001A30B3"/>
    <w:rsid w:val="001A61D2"/>
    <w:rsid w:val="001A729B"/>
    <w:rsid w:val="001B038F"/>
    <w:rsid w:val="001B1759"/>
    <w:rsid w:val="001B1C55"/>
    <w:rsid w:val="001B34F2"/>
    <w:rsid w:val="001B5BC8"/>
    <w:rsid w:val="001B6670"/>
    <w:rsid w:val="001C0C70"/>
    <w:rsid w:val="001C1112"/>
    <w:rsid w:val="001C1F5F"/>
    <w:rsid w:val="001C1FF8"/>
    <w:rsid w:val="001C4AC7"/>
    <w:rsid w:val="001D2924"/>
    <w:rsid w:val="001D40D1"/>
    <w:rsid w:val="001D52E9"/>
    <w:rsid w:val="001D6BAD"/>
    <w:rsid w:val="001D7019"/>
    <w:rsid w:val="001D7A1A"/>
    <w:rsid w:val="001D7F08"/>
    <w:rsid w:val="001E0735"/>
    <w:rsid w:val="001F0207"/>
    <w:rsid w:val="001F22E7"/>
    <w:rsid w:val="001F4493"/>
    <w:rsid w:val="001F4A65"/>
    <w:rsid w:val="001F5B60"/>
    <w:rsid w:val="001F624C"/>
    <w:rsid w:val="002026C0"/>
    <w:rsid w:val="0020285F"/>
    <w:rsid w:val="00204530"/>
    <w:rsid w:val="00211B59"/>
    <w:rsid w:val="002121D3"/>
    <w:rsid w:val="00212B6B"/>
    <w:rsid w:val="002141F3"/>
    <w:rsid w:val="002178ED"/>
    <w:rsid w:val="00217C81"/>
    <w:rsid w:val="00220B21"/>
    <w:rsid w:val="00222105"/>
    <w:rsid w:val="0022336B"/>
    <w:rsid w:val="00224392"/>
    <w:rsid w:val="00224FDE"/>
    <w:rsid w:val="00225451"/>
    <w:rsid w:val="00231BA8"/>
    <w:rsid w:val="00231CB4"/>
    <w:rsid w:val="002376B1"/>
    <w:rsid w:val="00243AA2"/>
    <w:rsid w:val="00244600"/>
    <w:rsid w:val="00247832"/>
    <w:rsid w:val="002501B9"/>
    <w:rsid w:val="00250E10"/>
    <w:rsid w:val="00251E42"/>
    <w:rsid w:val="00251FF1"/>
    <w:rsid w:val="00252794"/>
    <w:rsid w:val="00256935"/>
    <w:rsid w:val="00257AFF"/>
    <w:rsid w:val="002604A9"/>
    <w:rsid w:val="00261F7D"/>
    <w:rsid w:val="00262BC7"/>
    <w:rsid w:val="00263DE9"/>
    <w:rsid w:val="0026480F"/>
    <w:rsid w:val="002707B4"/>
    <w:rsid w:val="0027469C"/>
    <w:rsid w:val="00275007"/>
    <w:rsid w:val="002755DE"/>
    <w:rsid w:val="002914F3"/>
    <w:rsid w:val="00292924"/>
    <w:rsid w:val="00293273"/>
    <w:rsid w:val="00295063"/>
    <w:rsid w:val="00297BAB"/>
    <w:rsid w:val="002A17A7"/>
    <w:rsid w:val="002A1E77"/>
    <w:rsid w:val="002A23C3"/>
    <w:rsid w:val="002A3C95"/>
    <w:rsid w:val="002A3D97"/>
    <w:rsid w:val="002A45AB"/>
    <w:rsid w:val="002B4458"/>
    <w:rsid w:val="002B789B"/>
    <w:rsid w:val="002C0421"/>
    <w:rsid w:val="002C04B8"/>
    <w:rsid w:val="002C0ED1"/>
    <w:rsid w:val="002C17A4"/>
    <w:rsid w:val="002C1A1C"/>
    <w:rsid w:val="002C3991"/>
    <w:rsid w:val="002C5620"/>
    <w:rsid w:val="002C5AF8"/>
    <w:rsid w:val="002C7A2E"/>
    <w:rsid w:val="002D1F3B"/>
    <w:rsid w:val="002D2025"/>
    <w:rsid w:val="002D254A"/>
    <w:rsid w:val="002D58B9"/>
    <w:rsid w:val="002D7749"/>
    <w:rsid w:val="002D77F1"/>
    <w:rsid w:val="002E0FCE"/>
    <w:rsid w:val="002E1F8A"/>
    <w:rsid w:val="002E23E8"/>
    <w:rsid w:val="002E3796"/>
    <w:rsid w:val="002E5E09"/>
    <w:rsid w:val="002E6204"/>
    <w:rsid w:val="002E720A"/>
    <w:rsid w:val="002E79A3"/>
    <w:rsid w:val="002F1515"/>
    <w:rsid w:val="002F3732"/>
    <w:rsid w:val="002F5CC1"/>
    <w:rsid w:val="002F7B22"/>
    <w:rsid w:val="00301CB5"/>
    <w:rsid w:val="003023E1"/>
    <w:rsid w:val="00302481"/>
    <w:rsid w:val="00306B5D"/>
    <w:rsid w:val="00310260"/>
    <w:rsid w:val="00311067"/>
    <w:rsid w:val="00311671"/>
    <w:rsid w:val="00312AC1"/>
    <w:rsid w:val="00312B09"/>
    <w:rsid w:val="00313D8C"/>
    <w:rsid w:val="003148C5"/>
    <w:rsid w:val="00315D28"/>
    <w:rsid w:val="00324C82"/>
    <w:rsid w:val="00325001"/>
    <w:rsid w:val="003254CD"/>
    <w:rsid w:val="00330A7C"/>
    <w:rsid w:val="00331E44"/>
    <w:rsid w:val="003411A6"/>
    <w:rsid w:val="0034223D"/>
    <w:rsid w:val="00342941"/>
    <w:rsid w:val="003452A8"/>
    <w:rsid w:val="00345A2E"/>
    <w:rsid w:val="003460DF"/>
    <w:rsid w:val="00347184"/>
    <w:rsid w:val="003505A8"/>
    <w:rsid w:val="00351F19"/>
    <w:rsid w:val="00353073"/>
    <w:rsid w:val="00361D68"/>
    <w:rsid w:val="00362F12"/>
    <w:rsid w:val="00370179"/>
    <w:rsid w:val="0037023A"/>
    <w:rsid w:val="003707DC"/>
    <w:rsid w:val="003707EF"/>
    <w:rsid w:val="0037139D"/>
    <w:rsid w:val="0037197F"/>
    <w:rsid w:val="00372638"/>
    <w:rsid w:val="00373935"/>
    <w:rsid w:val="00373BA1"/>
    <w:rsid w:val="0038055D"/>
    <w:rsid w:val="00380EDB"/>
    <w:rsid w:val="00382728"/>
    <w:rsid w:val="00385C57"/>
    <w:rsid w:val="00387309"/>
    <w:rsid w:val="00387A17"/>
    <w:rsid w:val="0039206A"/>
    <w:rsid w:val="003930E8"/>
    <w:rsid w:val="00396816"/>
    <w:rsid w:val="003A18E9"/>
    <w:rsid w:val="003A2997"/>
    <w:rsid w:val="003A30A9"/>
    <w:rsid w:val="003A4B25"/>
    <w:rsid w:val="003A520E"/>
    <w:rsid w:val="003A52D8"/>
    <w:rsid w:val="003A5CF0"/>
    <w:rsid w:val="003A7010"/>
    <w:rsid w:val="003B1122"/>
    <w:rsid w:val="003B1C5F"/>
    <w:rsid w:val="003B3BF3"/>
    <w:rsid w:val="003B6938"/>
    <w:rsid w:val="003C3228"/>
    <w:rsid w:val="003C3B18"/>
    <w:rsid w:val="003C420A"/>
    <w:rsid w:val="003C5E88"/>
    <w:rsid w:val="003C5EC3"/>
    <w:rsid w:val="003C6E33"/>
    <w:rsid w:val="003C7813"/>
    <w:rsid w:val="003D157F"/>
    <w:rsid w:val="003D2508"/>
    <w:rsid w:val="003D2BBF"/>
    <w:rsid w:val="003D3C2F"/>
    <w:rsid w:val="003D457F"/>
    <w:rsid w:val="003D47ED"/>
    <w:rsid w:val="003E0C44"/>
    <w:rsid w:val="003E25F4"/>
    <w:rsid w:val="003E28F5"/>
    <w:rsid w:val="003E4027"/>
    <w:rsid w:val="003E5BD0"/>
    <w:rsid w:val="003E72F3"/>
    <w:rsid w:val="003F2BB6"/>
    <w:rsid w:val="003F60BD"/>
    <w:rsid w:val="003F7703"/>
    <w:rsid w:val="0040065A"/>
    <w:rsid w:val="004042BF"/>
    <w:rsid w:val="00404903"/>
    <w:rsid w:val="00404AE0"/>
    <w:rsid w:val="00410A28"/>
    <w:rsid w:val="00412A64"/>
    <w:rsid w:val="00414789"/>
    <w:rsid w:val="00417A1A"/>
    <w:rsid w:val="00423376"/>
    <w:rsid w:val="00423B94"/>
    <w:rsid w:val="00427B84"/>
    <w:rsid w:val="00430AE2"/>
    <w:rsid w:val="00432D64"/>
    <w:rsid w:val="00435540"/>
    <w:rsid w:val="00435601"/>
    <w:rsid w:val="004378A4"/>
    <w:rsid w:val="00441C2B"/>
    <w:rsid w:val="00441DEC"/>
    <w:rsid w:val="00441E81"/>
    <w:rsid w:val="0044394B"/>
    <w:rsid w:val="00445638"/>
    <w:rsid w:val="00446C31"/>
    <w:rsid w:val="0044797C"/>
    <w:rsid w:val="00447F61"/>
    <w:rsid w:val="004502AA"/>
    <w:rsid w:val="004508E8"/>
    <w:rsid w:val="00451959"/>
    <w:rsid w:val="00451A9A"/>
    <w:rsid w:val="0045343F"/>
    <w:rsid w:val="004534A5"/>
    <w:rsid w:val="00453BC2"/>
    <w:rsid w:val="00453CB8"/>
    <w:rsid w:val="0045470F"/>
    <w:rsid w:val="00456E5C"/>
    <w:rsid w:val="004578E5"/>
    <w:rsid w:val="004604D1"/>
    <w:rsid w:val="004618DB"/>
    <w:rsid w:val="00461AB8"/>
    <w:rsid w:val="004627C2"/>
    <w:rsid w:val="00463F92"/>
    <w:rsid w:val="00464DC9"/>
    <w:rsid w:val="004660F4"/>
    <w:rsid w:val="0046630A"/>
    <w:rsid w:val="00470B82"/>
    <w:rsid w:val="00472F99"/>
    <w:rsid w:val="004735E2"/>
    <w:rsid w:val="004738A1"/>
    <w:rsid w:val="00473EFD"/>
    <w:rsid w:val="0047531C"/>
    <w:rsid w:val="00481C24"/>
    <w:rsid w:val="00482FAF"/>
    <w:rsid w:val="00487422"/>
    <w:rsid w:val="004874B7"/>
    <w:rsid w:val="00490A71"/>
    <w:rsid w:val="00490E82"/>
    <w:rsid w:val="0049493E"/>
    <w:rsid w:val="0049546D"/>
    <w:rsid w:val="00497D6A"/>
    <w:rsid w:val="004A03E0"/>
    <w:rsid w:val="004A0BA5"/>
    <w:rsid w:val="004A2FBB"/>
    <w:rsid w:val="004A3544"/>
    <w:rsid w:val="004A57D9"/>
    <w:rsid w:val="004A60CD"/>
    <w:rsid w:val="004B53FD"/>
    <w:rsid w:val="004B5DAF"/>
    <w:rsid w:val="004B5E20"/>
    <w:rsid w:val="004B72F3"/>
    <w:rsid w:val="004B7657"/>
    <w:rsid w:val="004C19BA"/>
    <w:rsid w:val="004C6658"/>
    <w:rsid w:val="004C7D37"/>
    <w:rsid w:val="004D1ADB"/>
    <w:rsid w:val="004D46D3"/>
    <w:rsid w:val="004D65E7"/>
    <w:rsid w:val="004D7BC8"/>
    <w:rsid w:val="004E34DB"/>
    <w:rsid w:val="004E3EE1"/>
    <w:rsid w:val="004E428A"/>
    <w:rsid w:val="004E63B0"/>
    <w:rsid w:val="004F0226"/>
    <w:rsid w:val="004F0FF0"/>
    <w:rsid w:val="004F25EC"/>
    <w:rsid w:val="004F2CF3"/>
    <w:rsid w:val="004F3707"/>
    <w:rsid w:val="004F4095"/>
    <w:rsid w:val="004F4A31"/>
    <w:rsid w:val="004F753B"/>
    <w:rsid w:val="00500672"/>
    <w:rsid w:val="00500BD8"/>
    <w:rsid w:val="00500C57"/>
    <w:rsid w:val="005010EB"/>
    <w:rsid w:val="0050350D"/>
    <w:rsid w:val="00506323"/>
    <w:rsid w:val="00506415"/>
    <w:rsid w:val="00510C94"/>
    <w:rsid w:val="0051284C"/>
    <w:rsid w:val="00512DF4"/>
    <w:rsid w:val="00514876"/>
    <w:rsid w:val="00516FFE"/>
    <w:rsid w:val="00517C7C"/>
    <w:rsid w:val="005240CE"/>
    <w:rsid w:val="00527949"/>
    <w:rsid w:val="00531CB8"/>
    <w:rsid w:val="00533AF7"/>
    <w:rsid w:val="00535485"/>
    <w:rsid w:val="00535DED"/>
    <w:rsid w:val="0054012D"/>
    <w:rsid w:val="0055041E"/>
    <w:rsid w:val="00552270"/>
    <w:rsid w:val="00552723"/>
    <w:rsid w:val="00552881"/>
    <w:rsid w:val="00552D6F"/>
    <w:rsid w:val="00554EF7"/>
    <w:rsid w:val="00556251"/>
    <w:rsid w:val="005572BC"/>
    <w:rsid w:val="00557C2F"/>
    <w:rsid w:val="00560644"/>
    <w:rsid w:val="00562081"/>
    <w:rsid w:val="00562373"/>
    <w:rsid w:val="00564F69"/>
    <w:rsid w:val="00565CAF"/>
    <w:rsid w:val="005717F3"/>
    <w:rsid w:val="005740E8"/>
    <w:rsid w:val="005751DA"/>
    <w:rsid w:val="00577F12"/>
    <w:rsid w:val="005831B7"/>
    <w:rsid w:val="0058359A"/>
    <w:rsid w:val="0058397A"/>
    <w:rsid w:val="00584321"/>
    <w:rsid w:val="00585F5A"/>
    <w:rsid w:val="005863CB"/>
    <w:rsid w:val="00591418"/>
    <w:rsid w:val="00594C83"/>
    <w:rsid w:val="00595170"/>
    <w:rsid w:val="00596487"/>
    <w:rsid w:val="00597259"/>
    <w:rsid w:val="005A18B6"/>
    <w:rsid w:val="005A2CA4"/>
    <w:rsid w:val="005A33E5"/>
    <w:rsid w:val="005A4753"/>
    <w:rsid w:val="005A4C42"/>
    <w:rsid w:val="005A4E36"/>
    <w:rsid w:val="005B3450"/>
    <w:rsid w:val="005B3529"/>
    <w:rsid w:val="005B5FE9"/>
    <w:rsid w:val="005B6F36"/>
    <w:rsid w:val="005B7697"/>
    <w:rsid w:val="005C46DD"/>
    <w:rsid w:val="005C47E7"/>
    <w:rsid w:val="005C5192"/>
    <w:rsid w:val="005C5DC7"/>
    <w:rsid w:val="005D03A0"/>
    <w:rsid w:val="005D0520"/>
    <w:rsid w:val="005D2080"/>
    <w:rsid w:val="005D2CA1"/>
    <w:rsid w:val="005D3529"/>
    <w:rsid w:val="005D5171"/>
    <w:rsid w:val="005E352C"/>
    <w:rsid w:val="005E3D5A"/>
    <w:rsid w:val="005E6880"/>
    <w:rsid w:val="005F49CD"/>
    <w:rsid w:val="005F525F"/>
    <w:rsid w:val="005F5354"/>
    <w:rsid w:val="005F54D7"/>
    <w:rsid w:val="005F5531"/>
    <w:rsid w:val="005F7837"/>
    <w:rsid w:val="00602B95"/>
    <w:rsid w:val="0060475F"/>
    <w:rsid w:val="006057F0"/>
    <w:rsid w:val="006075C2"/>
    <w:rsid w:val="0060775D"/>
    <w:rsid w:val="006109F3"/>
    <w:rsid w:val="00610DA8"/>
    <w:rsid w:val="0061369C"/>
    <w:rsid w:val="00615EAE"/>
    <w:rsid w:val="00621C9D"/>
    <w:rsid w:val="00624070"/>
    <w:rsid w:val="00625AC3"/>
    <w:rsid w:val="00626246"/>
    <w:rsid w:val="0062764B"/>
    <w:rsid w:val="00631D22"/>
    <w:rsid w:val="00635919"/>
    <w:rsid w:val="00635F25"/>
    <w:rsid w:val="0064115C"/>
    <w:rsid w:val="00641BF2"/>
    <w:rsid w:val="00641DD8"/>
    <w:rsid w:val="00642021"/>
    <w:rsid w:val="006422CB"/>
    <w:rsid w:val="00642D40"/>
    <w:rsid w:val="006435DF"/>
    <w:rsid w:val="00643747"/>
    <w:rsid w:val="00643749"/>
    <w:rsid w:val="00643946"/>
    <w:rsid w:val="00644C6E"/>
    <w:rsid w:val="00647770"/>
    <w:rsid w:val="00656BA0"/>
    <w:rsid w:val="00661B85"/>
    <w:rsid w:val="00661E17"/>
    <w:rsid w:val="00662ED0"/>
    <w:rsid w:val="00664BB3"/>
    <w:rsid w:val="00665515"/>
    <w:rsid w:val="006662B5"/>
    <w:rsid w:val="00667028"/>
    <w:rsid w:val="00670616"/>
    <w:rsid w:val="0067144B"/>
    <w:rsid w:val="00671C7C"/>
    <w:rsid w:val="0067257A"/>
    <w:rsid w:val="00676DC4"/>
    <w:rsid w:val="0068057A"/>
    <w:rsid w:val="00680B26"/>
    <w:rsid w:val="0068263B"/>
    <w:rsid w:val="00683586"/>
    <w:rsid w:val="006862EA"/>
    <w:rsid w:val="00686BE0"/>
    <w:rsid w:val="00686FF8"/>
    <w:rsid w:val="00690C20"/>
    <w:rsid w:val="00691D43"/>
    <w:rsid w:val="0069299D"/>
    <w:rsid w:val="00693782"/>
    <w:rsid w:val="00695647"/>
    <w:rsid w:val="00696CE5"/>
    <w:rsid w:val="006A50D4"/>
    <w:rsid w:val="006A55E3"/>
    <w:rsid w:val="006A5ACC"/>
    <w:rsid w:val="006A77EE"/>
    <w:rsid w:val="006B1FA0"/>
    <w:rsid w:val="006B3140"/>
    <w:rsid w:val="006B39D5"/>
    <w:rsid w:val="006B423B"/>
    <w:rsid w:val="006B720F"/>
    <w:rsid w:val="006C12D9"/>
    <w:rsid w:val="006C2DCC"/>
    <w:rsid w:val="006C2E2E"/>
    <w:rsid w:val="006C3DB5"/>
    <w:rsid w:val="006D1245"/>
    <w:rsid w:val="006D1726"/>
    <w:rsid w:val="006D2B03"/>
    <w:rsid w:val="006D3F3A"/>
    <w:rsid w:val="006E397B"/>
    <w:rsid w:val="006E561B"/>
    <w:rsid w:val="006E5981"/>
    <w:rsid w:val="006F046E"/>
    <w:rsid w:val="006F1DB0"/>
    <w:rsid w:val="006F2313"/>
    <w:rsid w:val="006F26A5"/>
    <w:rsid w:val="006F3081"/>
    <w:rsid w:val="006F3156"/>
    <w:rsid w:val="006F5F4B"/>
    <w:rsid w:val="006F6D7A"/>
    <w:rsid w:val="006F7599"/>
    <w:rsid w:val="007022AE"/>
    <w:rsid w:val="00704C78"/>
    <w:rsid w:val="00706863"/>
    <w:rsid w:val="00706B5F"/>
    <w:rsid w:val="0071122D"/>
    <w:rsid w:val="00711358"/>
    <w:rsid w:val="00714035"/>
    <w:rsid w:val="007145C4"/>
    <w:rsid w:val="00714604"/>
    <w:rsid w:val="00714EFB"/>
    <w:rsid w:val="007155D3"/>
    <w:rsid w:val="00716CF6"/>
    <w:rsid w:val="00717562"/>
    <w:rsid w:val="00720F8B"/>
    <w:rsid w:val="00722116"/>
    <w:rsid w:val="007236F1"/>
    <w:rsid w:val="007243AC"/>
    <w:rsid w:val="00725510"/>
    <w:rsid w:val="00726793"/>
    <w:rsid w:val="00726B4D"/>
    <w:rsid w:val="00732AD0"/>
    <w:rsid w:val="00734193"/>
    <w:rsid w:val="0073497F"/>
    <w:rsid w:val="0073693A"/>
    <w:rsid w:val="0073775E"/>
    <w:rsid w:val="00743D99"/>
    <w:rsid w:val="0074414F"/>
    <w:rsid w:val="00744AA3"/>
    <w:rsid w:val="00744FBC"/>
    <w:rsid w:val="00746809"/>
    <w:rsid w:val="00746F13"/>
    <w:rsid w:val="00747AA1"/>
    <w:rsid w:val="0075244A"/>
    <w:rsid w:val="0075288F"/>
    <w:rsid w:val="00753D26"/>
    <w:rsid w:val="007548E9"/>
    <w:rsid w:val="00755DA8"/>
    <w:rsid w:val="00755E73"/>
    <w:rsid w:val="00756628"/>
    <w:rsid w:val="00756994"/>
    <w:rsid w:val="00757F66"/>
    <w:rsid w:val="00761CAF"/>
    <w:rsid w:val="00762681"/>
    <w:rsid w:val="007631E0"/>
    <w:rsid w:val="00763357"/>
    <w:rsid w:val="0076386C"/>
    <w:rsid w:val="00766485"/>
    <w:rsid w:val="00766A58"/>
    <w:rsid w:val="007672AD"/>
    <w:rsid w:val="0076748B"/>
    <w:rsid w:val="0077223A"/>
    <w:rsid w:val="00773458"/>
    <w:rsid w:val="007740DA"/>
    <w:rsid w:val="0077410E"/>
    <w:rsid w:val="00774D96"/>
    <w:rsid w:val="007811D6"/>
    <w:rsid w:val="00782669"/>
    <w:rsid w:val="00782DA8"/>
    <w:rsid w:val="00784183"/>
    <w:rsid w:val="00785E0F"/>
    <w:rsid w:val="00790C8B"/>
    <w:rsid w:val="00795403"/>
    <w:rsid w:val="007962A7"/>
    <w:rsid w:val="007A0491"/>
    <w:rsid w:val="007A10BE"/>
    <w:rsid w:val="007A716B"/>
    <w:rsid w:val="007B038C"/>
    <w:rsid w:val="007B29C8"/>
    <w:rsid w:val="007B7A5A"/>
    <w:rsid w:val="007C1F4F"/>
    <w:rsid w:val="007C2015"/>
    <w:rsid w:val="007D0342"/>
    <w:rsid w:val="007D138D"/>
    <w:rsid w:val="007D163C"/>
    <w:rsid w:val="007D1A32"/>
    <w:rsid w:val="007D3554"/>
    <w:rsid w:val="007D35CB"/>
    <w:rsid w:val="007D3A34"/>
    <w:rsid w:val="007D3A62"/>
    <w:rsid w:val="007D4550"/>
    <w:rsid w:val="007D7623"/>
    <w:rsid w:val="007E0DB4"/>
    <w:rsid w:val="007E0EEC"/>
    <w:rsid w:val="007E1A6F"/>
    <w:rsid w:val="007E2158"/>
    <w:rsid w:val="007E27BF"/>
    <w:rsid w:val="007E38AB"/>
    <w:rsid w:val="007E4129"/>
    <w:rsid w:val="007E47EA"/>
    <w:rsid w:val="007E4CFA"/>
    <w:rsid w:val="007E53D9"/>
    <w:rsid w:val="007F141D"/>
    <w:rsid w:val="007F33C5"/>
    <w:rsid w:val="007F653D"/>
    <w:rsid w:val="007F75F3"/>
    <w:rsid w:val="00800514"/>
    <w:rsid w:val="00800FFB"/>
    <w:rsid w:val="00801ACA"/>
    <w:rsid w:val="008020A4"/>
    <w:rsid w:val="0080645F"/>
    <w:rsid w:val="008073E8"/>
    <w:rsid w:val="00807CE9"/>
    <w:rsid w:val="008112AD"/>
    <w:rsid w:val="0081197E"/>
    <w:rsid w:val="0081247F"/>
    <w:rsid w:val="008132E1"/>
    <w:rsid w:val="0081365A"/>
    <w:rsid w:val="00814442"/>
    <w:rsid w:val="008146D5"/>
    <w:rsid w:val="00815C0D"/>
    <w:rsid w:val="00820D95"/>
    <w:rsid w:val="00821B7E"/>
    <w:rsid w:val="00821FB6"/>
    <w:rsid w:val="008267BB"/>
    <w:rsid w:val="0083037C"/>
    <w:rsid w:val="00832BB5"/>
    <w:rsid w:val="008354AE"/>
    <w:rsid w:val="0083566B"/>
    <w:rsid w:val="00835CA6"/>
    <w:rsid w:val="0084092C"/>
    <w:rsid w:val="00841194"/>
    <w:rsid w:val="00843927"/>
    <w:rsid w:val="00843A28"/>
    <w:rsid w:val="00845A6A"/>
    <w:rsid w:val="00845B3F"/>
    <w:rsid w:val="00847727"/>
    <w:rsid w:val="00850006"/>
    <w:rsid w:val="00850F8F"/>
    <w:rsid w:val="00851B9E"/>
    <w:rsid w:val="00853163"/>
    <w:rsid w:val="00853527"/>
    <w:rsid w:val="0085422C"/>
    <w:rsid w:val="008573D3"/>
    <w:rsid w:val="00857416"/>
    <w:rsid w:val="0086292D"/>
    <w:rsid w:val="00863A56"/>
    <w:rsid w:val="00866477"/>
    <w:rsid w:val="008678B3"/>
    <w:rsid w:val="008707CF"/>
    <w:rsid w:val="0087107F"/>
    <w:rsid w:val="008715F1"/>
    <w:rsid w:val="00872889"/>
    <w:rsid w:val="0087293A"/>
    <w:rsid w:val="00872C9D"/>
    <w:rsid w:val="0087366F"/>
    <w:rsid w:val="008736ED"/>
    <w:rsid w:val="00873A07"/>
    <w:rsid w:val="00877DB4"/>
    <w:rsid w:val="00881327"/>
    <w:rsid w:val="0088222A"/>
    <w:rsid w:val="00882623"/>
    <w:rsid w:val="00882B34"/>
    <w:rsid w:val="0088355C"/>
    <w:rsid w:val="00884345"/>
    <w:rsid w:val="00884937"/>
    <w:rsid w:val="00884A8A"/>
    <w:rsid w:val="00884CF9"/>
    <w:rsid w:val="0088572C"/>
    <w:rsid w:val="008869C3"/>
    <w:rsid w:val="00887075"/>
    <w:rsid w:val="00892B88"/>
    <w:rsid w:val="00893429"/>
    <w:rsid w:val="00893B49"/>
    <w:rsid w:val="008A1166"/>
    <w:rsid w:val="008A27B3"/>
    <w:rsid w:val="008A47F6"/>
    <w:rsid w:val="008A6339"/>
    <w:rsid w:val="008A6CA6"/>
    <w:rsid w:val="008A7404"/>
    <w:rsid w:val="008B08F0"/>
    <w:rsid w:val="008B14A1"/>
    <w:rsid w:val="008B3759"/>
    <w:rsid w:val="008B5421"/>
    <w:rsid w:val="008B57B6"/>
    <w:rsid w:val="008B59D0"/>
    <w:rsid w:val="008C00CE"/>
    <w:rsid w:val="008C070A"/>
    <w:rsid w:val="008C0A71"/>
    <w:rsid w:val="008C10F1"/>
    <w:rsid w:val="008C16CC"/>
    <w:rsid w:val="008C23A4"/>
    <w:rsid w:val="008C24C0"/>
    <w:rsid w:val="008C5893"/>
    <w:rsid w:val="008D0638"/>
    <w:rsid w:val="008D122A"/>
    <w:rsid w:val="008D34A6"/>
    <w:rsid w:val="008D44BC"/>
    <w:rsid w:val="008D4D7B"/>
    <w:rsid w:val="008D67DD"/>
    <w:rsid w:val="008D79D4"/>
    <w:rsid w:val="008D7E51"/>
    <w:rsid w:val="008E268B"/>
    <w:rsid w:val="008E3884"/>
    <w:rsid w:val="008E5167"/>
    <w:rsid w:val="008E7776"/>
    <w:rsid w:val="008E78C5"/>
    <w:rsid w:val="008E7D9D"/>
    <w:rsid w:val="008F3C23"/>
    <w:rsid w:val="00900139"/>
    <w:rsid w:val="00900D3D"/>
    <w:rsid w:val="0090193B"/>
    <w:rsid w:val="0090309A"/>
    <w:rsid w:val="0090474D"/>
    <w:rsid w:val="00905424"/>
    <w:rsid w:val="00905639"/>
    <w:rsid w:val="00906174"/>
    <w:rsid w:val="00906403"/>
    <w:rsid w:val="0091098D"/>
    <w:rsid w:val="009111F7"/>
    <w:rsid w:val="00911FA0"/>
    <w:rsid w:val="00914A0B"/>
    <w:rsid w:val="009158CA"/>
    <w:rsid w:val="009160BF"/>
    <w:rsid w:val="0091755E"/>
    <w:rsid w:val="009219C0"/>
    <w:rsid w:val="00922B9E"/>
    <w:rsid w:val="00922EC2"/>
    <w:rsid w:val="00923D3D"/>
    <w:rsid w:val="00924F8B"/>
    <w:rsid w:val="00925A01"/>
    <w:rsid w:val="009260FF"/>
    <w:rsid w:val="00931348"/>
    <w:rsid w:val="00931FDF"/>
    <w:rsid w:val="00932813"/>
    <w:rsid w:val="00935413"/>
    <w:rsid w:val="00935EE7"/>
    <w:rsid w:val="009404EE"/>
    <w:rsid w:val="00940912"/>
    <w:rsid w:val="00940BD4"/>
    <w:rsid w:val="009477B2"/>
    <w:rsid w:val="0095226C"/>
    <w:rsid w:val="00952F87"/>
    <w:rsid w:val="009551C3"/>
    <w:rsid w:val="009601AF"/>
    <w:rsid w:val="009603C7"/>
    <w:rsid w:val="00960637"/>
    <w:rsid w:val="00960CB6"/>
    <w:rsid w:val="00964ED4"/>
    <w:rsid w:val="009655DF"/>
    <w:rsid w:val="00966FEE"/>
    <w:rsid w:val="009679CD"/>
    <w:rsid w:val="00970D70"/>
    <w:rsid w:val="009727E6"/>
    <w:rsid w:val="009729DB"/>
    <w:rsid w:val="00973EDB"/>
    <w:rsid w:val="00974CAF"/>
    <w:rsid w:val="00975ABE"/>
    <w:rsid w:val="00977A46"/>
    <w:rsid w:val="00980E41"/>
    <w:rsid w:val="00981C54"/>
    <w:rsid w:val="00983869"/>
    <w:rsid w:val="00983DB2"/>
    <w:rsid w:val="00984A26"/>
    <w:rsid w:val="00986122"/>
    <w:rsid w:val="009869EE"/>
    <w:rsid w:val="00987F99"/>
    <w:rsid w:val="00990E8B"/>
    <w:rsid w:val="009917C0"/>
    <w:rsid w:val="00993F95"/>
    <w:rsid w:val="00994239"/>
    <w:rsid w:val="00994BD5"/>
    <w:rsid w:val="009A1088"/>
    <w:rsid w:val="009A149C"/>
    <w:rsid w:val="009A28AD"/>
    <w:rsid w:val="009A40A1"/>
    <w:rsid w:val="009A470D"/>
    <w:rsid w:val="009A50FA"/>
    <w:rsid w:val="009A6217"/>
    <w:rsid w:val="009A6824"/>
    <w:rsid w:val="009A6EB5"/>
    <w:rsid w:val="009B0F6F"/>
    <w:rsid w:val="009B15F0"/>
    <w:rsid w:val="009B16F0"/>
    <w:rsid w:val="009B1C7A"/>
    <w:rsid w:val="009B2657"/>
    <w:rsid w:val="009B605B"/>
    <w:rsid w:val="009C0A91"/>
    <w:rsid w:val="009C121D"/>
    <w:rsid w:val="009C28D8"/>
    <w:rsid w:val="009C304E"/>
    <w:rsid w:val="009C6923"/>
    <w:rsid w:val="009D034F"/>
    <w:rsid w:val="009D0E9A"/>
    <w:rsid w:val="009D330E"/>
    <w:rsid w:val="009D4B39"/>
    <w:rsid w:val="009D4EBD"/>
    <w:rsid w:val="009D5766"/>
    <w:rsid w:val="009D7B6E"/>
    <w:rsid w:val="009D7F78"/>
    <w:rsid w:val="009E21D2"/>
    <w:rsid w:val="009E38EB"/>
    <w:rsid w:val="009E39FA"/>
    <w:rsid w:val="009E3A45"/>
    <w:rsid w:val="009E523C"/>
    <w:rsid w:val="009E5DB4"/>
    <w:rsid w:val="009E6A4D"/>
    <w:rsid w:val="009E7D6C"/>
    <w:rsid w:val="009F1951"/>
    <w:rsid w:val="009F1B46"/>
    <w:rsid w:val="009F3C7D"/>
    <w:rsid w:val="009F595B"/>
    <w:rsid w:val="009F6A0C"/>
    <w:rsid w:val="009F721F"/>
    <w:rsid w:val="009F75FA"/>
    <w:rsid w:val="00A021DA"/>
    <w:rsid w:val="00A03C8D"/>
    <w:rsid w:val="00A05A73"/>
    <w:rsid w:val="00A10F5F"/>
    <w:rsid w:val="00A12D3B"/>
    <w:rsid w:val="00A145AE"/>
    <w:rsid w:val="00A1693F"/>
    <w:rsid w:val="00A209C9"/>
    <w:rsid w:val="00A20EFE"/>
    <w:rsid w:val="00A21CC5"/>
    <w:rsid w:val="00A23B5E"/>
    <w:rsid w:val="00A23C74"/>
    <w:rsid w:val="00A2449F"/>
    <w:rsid w:val="00A253C2"/>
    <w:rsid w:val="00A32B38"/>
    <w:rsid w:val="00A33138"/>
    <w:rsid w:val="00A33C21"/>
    <w:rsid w:val="00A34586"/>
    <w:rsid w:val="00A34BD4"/>
    <w:rsid w:val="00A356F9"/>
    <w:rsid w:val="00A35B57"/>
    <w:rsid w:val="00A35FC6"/>
    <w:rsid w:val="00A37C88"/>
    <w:rsid w:val="00A41178"/>
    <w:rsid w:val="00A41C16"/>
    <w:rsid w:val="00A43B93"/>
    <w:rsid w:val="00A447DD"/>
    <w:rsid w:val="00A44985"/>
    <w:rsid w:val="00A45077"/>
    <w:rsid w:val="00A46301"/>
    <w:rsid w:val="00A463B9"/>
    <w:rsid w:val="00A463CD"/>
    <w:rsid w:val="00A469FC"/>
    <w:rsid w:val="00A5060D"/>
    <w:rsid w:val="00A50912"/>
    <w:rsid w:val="00A509F3"/>
    <w:rsid w:val="00A50DBF"/>
    <w:rsid w:val="00A52274"/>
    <w:rsid w:val="00A52C5F"/>
    <w:rsid w:val="00A53E6C"/>
    <w:rsid w:val="00A53F7D"/>
    <w:rsid w:val="00A55F15"/>
    <w:rsid w:val="00A55F41"/>
    <w:rsid w:val="00A567F1"/>
    <w:rsid w:val="00A619C2"/>
    <w:rsid w:val="00A64C09"/>
    <w:rsid w:val="00A6756F"/>
    <w:rsid w:val="00A70E3E"/>
    <w:rsid w:val="00A71927"/>
    <w:rsid w:val="00A72880"/>
    <w:rsid w:val="00A73820"/>
    <w:rsid w:val="00A7690F"/>
    <w:rsid w:val="00A775D2"/>
    <w:rsid w:val="00A8012B"/>
    <w:rsid w:val="00A80F77"/>
    <w:rsid w:val="00A81741"/>
    <w:rsid w:val="00A82FE7"/>
    <w:rsid w:val="00A85D3E"/>
    <w:rsid w:val="00A8664D"/>
    <w:rsid w:val="00A87737"/>
    <w:rsid w:val="00A903A2"/>
    <w:rsid w:val="00A92943"/>
    <w:rsid w:val="00A92FE4"/>
    <w:rsid w:val="00A93470"/>
    <w:rsid w:val="00A95219"/>
    <w:rsid w:val="00A95A48"/>
    <w:rsid w:val="00A969B2"/>
    <w:rsid w:val="00A96BF6"/>
    <w:rsid w:val="00A97324"/>
    <w:rsid w:val="00A9743F"/>
    <w:rsid w:val="00AA0D49"/>
    <w:rsid w:val="00AA1270"/>
    <w:rsid w:val="00AA2728"/>
    <w:rsid w:val="00AA2D8F"/>
    <w:rsid w:val="00AA4CF0"/>
    <w:rsid w:val="00AA50F6"/>
    <w:rsid w:val="00AA5C9E"/>
    <w:rsid w:val="00AA7D50"/>
    <w:rsid w:val="00AA7D96"/>
    <w:rsid w:val="00AA7EC6"/>
    <w:rsid w:val="00AB068B"/>
    <w:rsid w:val="00AB3B29"/>
    <w:rsid w:val="00AB52FA"/>
    <w:rsid w:val="00AB7A8E"/>
    <w:rsid w:val="00AB7AC7"/>
    <w:rsid w:val="00AB7FAB"/>
    <w:rsid w:val="00AC0382"/>
    <w:rsid w:val="00AC41E4"/>
    <w:rsid w:val="00AC51B7"/>
    <w:rsid w:val="00AC5B47"/>
    <w:rsid w:val="00AC6186"/>
    <w:rsid w:val="00AC7419"/>
    <w:rsid w:val="00AC7C39"/>
    <w:rsid w:val="00AC7D61"/>
    <w:rsid w:val="00AC7D64"/>
    <w:rsid w:val="00AD068D"/>
    <w:rsid w:val="00AD1605"/>
    <w:rsid w:val="00AD527B"/>
    <w:rsid w:val="00AD7938"/>
    <w:rsid w:val="00AD7C5B"/>
    <w:rsid w:val="00AE0033"/>
    <w:rsid w:val="00AE1795"/>
    <w:rsid w:val="00AE1834"/>
    <w:rsid w:val="00AE3986"/>
    <w:rsid w:val="00AE53A7"/>
    <w:rsid w:val="00AE5492"/>
    <w:rsid w:val="00AE77C3"/>
    <w:rsid w:val="00AF0DC2"/>
    <w:rsid w:val="00AF1BDF"/>
    <w:rsid w:val="00AF3AF2"/>
    <w:rsid w:val="00AF4EC5"/>
    <w:rsid w:val="00AF4EC7"/>
    <w:rsid w:val="00B0284E"/>
    <w:rsid w:val="00B02BEA"/>
    <w:rsid w:val="00B03A62"/>
    <w:rsid w:val="00B06EE5"/>
    <w:rsid w:val="00B06F45"/>
    <w:rsid w:val="00B102FF"/>
    <w:rsid w:val="00B10BC7"/>
    <w:rsid w:val="00B127B0"/>
    <w:rsid w:val="00B15B12"/>
    <w:rsid w:val="00B165EF"/>
    <w:rsid w:val="00B16C8B"/>
    <w:rsid w:val="00B17612"/>
    <w:rsid w:val="00B20F00"/>
    <w:rsid w:val="00B21832"/>
    <w:rsid w:val="00B234C9"/>
    <w:rsid w:val="00B237E0"/>
    <w:rsid w:val="00B2503E"/>
    <w:rsid w:val="00B27883"/>
    <w:rsid w:val="00B27F12"/>
    <w:rsid w:val="00B31A71"/>
    <w:rsid w:val="00B32E49"/>
    <w:rsid w:val="00B35735"/>
    <w:rsid w:val="00B35C67"/>
    <w:rsid w:val="00B36672"/>
    <w:rsid w:val="00B3690F"/>
    <w:rsid w:val="00B40ABE"/>
    <w:rsid w:val="00B42C61"/>
    <w:rsid w:val="00B441D4"/>
    <w:rsid w:val="00B44610"/>
    <w:rsid w:val="00B44F49"/>
    <w:rsid w:val="00B46F54"/>
    <w:rsid w:val="00B501D3"/>
    <w:rsid w:val="00B50DF6"/>
    <w:rsid w:val="00B511F1"/>
    <w:rsid w:val="00B5192A"/>
    <w:rsid w:val="00B51FA1"/>
    <w:rsid w:val="00B5389A"/>
    <w:rsid w:val="00B53F2E"/>
    <w:rsid w:val="00B55316"/>
    <w:rsid w:val="00B55823"/>
    <w:rsid w:val="00B55AB5"/>
    <w:rsid w:val="00B55F19"/>
    <w:rsid w:val="00B56244"/>
    <w:rsid w:val="00B57150"/>
    <w:rsid w:val="00B61C09"/>
    <w:rsid w:val="00B64C30"/>
    <w:rsid w:val="00B667A6"/>
    <w:rsid w:val="00B66F3F"/>
    <w:rsid w:val="00B7083B"/>
    <w:rsid w:val="00B73130"/>
    <w:rsid w:val="00B738B8"/>
    <w:rsid w:val="00B73DCF"/>
    <w:rsid w:val="00B73E26"/>
    <w:rsid w:val="00B74102"/>
    <w:rsid w:val="00B7497E"/>
    <w:rsid w:val="00B75D77"/>
    <w:rsid w:val="00B8082F"/>
    <w:rsid w:val="00B81F02"/>
    <w:rsid w:val="00B83873"/>
    <w:rsid w:val="00B84ACC"/>
    <w:rsid w:val="00B85412"/>
    <w:rsid w:val="00B870D5"/>
    <w:rsid w:val="00B871A6"/>
    <w:rsid w:val="00B90360"/>
    <w:rsid w:val="00B90B5F"/>
    <w:rsid w:val="00B93A34"/>
    <w:rsid w:val="00B9503F"/>
    <w:rsid w:val="00B96C76"/>
    <w:rsid w:val="00B975F2"/>
    <w:rsid w:val="00BA0836"/>
    <w:rsid w:val="00BA27C9"/>
    <w:rsid w:val="00BA3B2F"/>
    <w:rsid w:val="00BA3F62"/>
    <w:rsid w:val="00BA40C6"/>
    <w:rsid w:val="00BA42E0"/>
    <w:rsid w:val="00BA580C"/>
    <w:rsid w:val="00BB05C0"/>
    <w:rsid w:val="00BB256F"/>
    <w:rsid w:val="00BC0A00"/>
    <w:rsid w:val="00BC150F"/>
    <w:rsid w:val="00BC2F6C"/>
    <w:rsid w:val="00BC3AC7"/>
    <w:rsid w:val="00BC3DBC"/>
    <w:rsid w:val="00BC58EE"/>
    <w:rsid w:val="00BC7342"/>
    <w:rsid w:val="00BD1794"/>
    <w:rsid w:val="00BD2785"/>
    <w:rsid w:val="00BD2846"/>
    <w:rsid w:val="00BD390E"/>
    <w:rsid w:val="00BD6C1F"/>
    <w:rsid w:val="00BE1CFD"/>
    <w:rsid w:val="00BE2D06"/>
    <w:rsid w:val="00BE6ABE"/>
    <w:rsid w:val="00BF139D"/>
    <w:rsid w:val="00BF46C1"/>
    <w:rsid w:val="00BF4BA8"/>
    <w:rsid w:val="00C01EAA"/>
    <w:rsid w:val="00C051BD"/>
    <w:rsid w:val="00C12985"/>
    <w:rsid w:val="00C12C81"/>
    <w:rsid w:val="00C13EE2"/>
    <w:rsid w:val="00C17ABC"/>
    <w:rsid w:val="00C21A8C"/>
    <w:rsid w:val="00C227F9"/>
    <w:rsid w:val="00C228DD"/>
    <w:rsid w:val="00C239F8"/>
    <w:rsid w:val="00C25367"/>
    <w:rsid w:val="00C25CCA"/>
    <w:rsid w:val="00C32DDB"/>
    <w:rsid w:val="00C346C3"/>
    <w:rsid w:val="00C34F3D"/>
    <w:rsid w:val="00C36C52"/>
    <w:rsid w:val="00C37C34"/>
    <w:rsid w:val="00C411F7"/>
    <w:rsid w:val="00C46467"/>
    <w:rsid w:val="00C47C2F"/>
    <w:rsid w:val="00C569E1"/>
    <w:rsid w:val="00C577A8"/>
    <w:rsid w:val="00C604D5"/>
    <w:rsid w:val="00C609BC"/>
    <w:rsid w:val="00C62CD4"/>
    <w:rsid w:val="00C62E47"/>
    <w:rsid w:val="00C64872"/>
    <w:rsid w:val="00C64F3D"/>
    <w:rsid w:val="00C651DD"/>
    <w:rsid w:val="00C706AC"/>
    <w:rsid w:val="00C70FBE"/>
    <w:rsid w:val="00C7173C"/>
    <w:rsid w:val="00C71BE6"/>
    <w:rsid w:val="00C72E4E"/>
    <w:rsid w:val="00C73969"/>
    <w:rsid w:val="00C73DD3"/>
    <w:rsid w:val="00C744BC"/>
    <w:rsid w:val="00C76F71"/>
    <w:rsid w:val="00C8230E"/>
    <w:rsid w:val="00C83100"/>
    <w:rsid w:val="00C8339F"/>
    <w:rsid w:val="00C83E1F"/>
    <w:rsid w:val="00C8629B"/>
    <w:rsid w:val="00C907EF"/>
    <w:rsid w:val="00C91019"/>
    <w:rsid w:val="00C910E5"/>
    <w:rsid w:val="00C91506"/>
    <w:rsid w:val="00C9160D"/>
    <w:rsid w:val="00C92DE1"/>
    <w:rsid w:val="00CA142D"/>
    <w:rsid w:val="00CA437E"/>
    <w:rsid w:val="00CA53E4"/>
    <w:rsid w:val="00CB0759"/>
    <w:rsid w:val="00CB1AE6"/>
    <w:rsid w:val="00CB2286"/>
    <w:rsid w:val="00CB325A"/>
    <w:rsid w:val="00CB3323"/>
    <w:rsid w:val="00CC06FA"/>
    <w:rsid w:val="00CC15A4"/>
    <w:rsid w:val="00CC3C26"/>
    <w:rsid w:val="00CC59FC"/>
    <w:rsid w:val="00CC697B"/>
    <w:rsid w:val="00CD0B8A"/>
    <w:rsid w:val="00CD3372"/>
    <w:rsid w:val="00CD33A2"/>
    <w:rsid w:val="00CD5766"/>
    <w:rsid w:val="00CD6210"/>
    <w:rsid w:val="00CE027E"/>
    <w:rsid w:val="00CE23A0"/>
    <w:rsid w:val="00CE25C4"/>
    <w:rsid w:val="00CE36AA"/>
    <w:rsid w:val="00CE405C"/>
    <w:rsid w:val="00CE5823"/>
    <w:rsid w:val="00CE587A"/>
    <w:rsid w:val="00CF1A35"/>
    <w:rsid w:val="00CF1B04"/>
    <w:rsid w:val="00CF4ABF"/>
    <w:rsid w:val="00CF5AE7"/>
    <w:rsid w:val="00CF631E"/>
    <w:rsid w:val="00CF79AB"/>
    <w:rsid w:val="00D0019C"/>
    <w:rsid w:val="00D00C05"/>
    <w:rsid w:val="00D00FF9"/>
    <w:rsid w:val="00D0235A"/>
    <w:rsid w:val="00D03B25"/>
    <w:rsid w:val="00D048AC"/>
    <w:rsid w:val="00D06BB0"/>
    <w:rsid w:val="00D07068"/>
    <w:rsid w:val="00D07FE9"/>
    <w:rsid w:val="00D12D76"/>
    <w:rsid w:val="00D13747"/>
    <w:rsid w:val="00D15358"/>
    <w:rsid w:val="00D16F55"/>
    <w:rsid w:val="00D215F2"/>
    <w:rsid w:val="00D2433F"/>
    <w:rsid w:val="00D24894"/>
    <w:rsid w:val="00D3022C"/>
    <w:rsid w:val="00D3062F"/>
    <w:rsid w:val="00D32AC0"/>
    <w:rsid w:val="00D334A9"/>
    <w:rsid w:val="00D337F5"/>
    <w:rsid w:val="00D348F1"/>
    <w:rsid w:val="00D3586B"/>
    <w:rsid w:val="00D36753"/>
    <w:rsid w:val="00D36FA7"/>
    <w:rsid w:val="00D37AC4"/>
    <w:rsid w:val="00D400AF"/>
    <w:rsid w:val="00D515D8"/>
    <w:rsid w:val="00D52539"/>
    <w:rsid w:val="00D5315B"/>
    <w:rsid w:val="00D55AEE"/>
    <w:rsid w:val="00D571E2"/>
    <w:rsid w:val="00D60F0F"/>
    <w:rsid w:val="00D611AF"/>
    <w:rsid w:val="00D6207E"/>
    <w:rsid w:val="00D62B1B"/>
    <w:rsid w:val="00D63532"/>
    <w:rsid w:val="00D64E2C"/>
    <w:rsid w:val="00D6564E"/>
    <w:rsid w:val="00D65B4C"/>
    <w:rsid w:val="00D666CC"/>
    <w:rsid w:val="00D66E32"/>
    <w:rsid w:val="00D67383"/>
    <w:rsid w:val="00D7075E"/>
    <w:rsid w:val="00D71CC8"/>
    <w:rsid w:val="00D74AEB"/>
    <w:rsid w:val="00D74C34"/>
    <w:rsid w:val="00D779DB"/>
    <w:rsid w:val="00D80042"/>
    <w:rsid w:val="00D8023E"/>
    <w:rsid w:val="00D8110A"/>
    <w:rsid w:val="00D82385"/>
    <w:rsid w:val="00D838AF"/>
    <w:rsid w:val="00D87954"/>
    <w:rsid w:val="00D90CAB"/>
    <w:rsid w:val="00D940B9"/>
    <w:rsid w:val="00D95F40"/>
    <w:rsid w:val="00DA0269"/>
    <w:rsid w:val="00DA1165"/>
    <w:rsid w:val="00DA26D6"/>
    <w:rsid w:val="00DA4557"/>
    <w:rsid w:val="00DA6DCC"/>
    <w:rsid w:val="00DA714C"/>
    <w:rsid w:val="00DB1CE1"/>
    <w:rsid w:val="00DB527F"/>
    <w:rsid w:val="00DB73F9"/>
    <w:rsid w:val="00DB745E"/>
    <w:rsid w:val="00DB7C0B"/>
    <w:rsid w:val="00DC14C8"/>
    <w:rsid w:val="00DC2036"/>
    <w:rsid w:val="00DC2A59"/>
    <w:rsid w:val="00DC4BA4"/>
    <w:rsid w:val="00DC5731"/>
    <w:rsid w:val="00DC5969"/>
    <w:rsid w:val="00DC7464"/>
    <w:rsid w:val="00DD00A5"/>
    <w:rsid w:val="00DD107A"/>
    <w:rsid w:val="00DD5759"/>
    <w:rsid w:val="00DD57F6"/>
    <w:rsid w:val="00DD5E43"/>
    <w:rsid w:val="00DE003E"/>
    <w:rsid w:val="00DE2408"/>
    <w:rsid w:val="00DE46FF"/>
    <w:rsid w:val="00DE7618"/>
    <w:rsid w:val="00DF06E7"/>
    <w:rsid w:val="00DF1330"/>
    <w:rsid w:val="00DF2497"/>
    <w:rsid w:val="00DF7262"/>
    <w:rsid w:val="00DF78D0"/>
    <w:rsid w:val="00E010B7"/>
    <w:rsid w:val="00E01468"/>
    <w:rsid w:val="00E02458"/>
    <w:rsid w:val="00E027E8"/>
    <w:rsid w:val="00E03EE5"/>
    <w:rsid w:val="00E047B7"/>
    <w:rsid w:val="00E049DE"/>
    <w:rsid w:val="00E064D3"/>
    <w:rsid w:val="00E121AE"/>
    <w:rsid w:val="00E137F4"/>
    <w:rsid w:val="00E13C15"/>
    <w:rsid w:val="00E13C49"/>
    <w:rsid w:val="00E1539C"/>
    <w:rsid w:val="00E2375C"/>
    <w:rsid w:val="00E23C3E"/>
    <w:rsid w:val="00E26B96"/>
    <w:rsid w:val="00E278D3"/>
    <w:rsid w:val="00E31DEF"/>
    <w:rsid w:val="00E323AD"/>
    <w:rsid w:val="00E33B13"/>
    <w:rsid w:val="00E34F39"/>
    <w:rsid w:val="00E364D7"/>
    <w:rsid w:val="00E40546"/>
    <w:rsid w:val="00E434B4"/>
    <w:rsid w:val="00E453D8"/>
    <w:rsid w:val="00E45A97"/>
    <w:rsid w:val="00E45F6A"/>
    <w:rsid w:val="00E46FA6"/>
    <w:rsid w:val="00E5083D"/>
    <w:rsid w:val="00E509A3"/>
    <w:rsid w:val="00E514D8"/>
    <w:rsid w:val="00E521E0"/>
    <w:rsid w:val="00E53D64"/>
    <w:rsid w:val="00E577E2"/>
    <w:rsid w:val="00E604A9"/>
    <w:rsid w:val="00E60A83"/>
    <w:rsid w:val="00E60F59"/>
    <w:rsid w:val="00E61AF8"/>
    <w:rsid w:val="00E640A0"/>
    <w:rsid w:val="00E66435"/>
    <w:rsid w:val="00E674D0"/>
    <w:rsid w:val="00E6755C"/>
    <w:rsid w:val="00E6786C"/>
    <w:rsid w:val="00E72712"/>
    <w:rsid w:val="00E728D5"/>
    <w:rsid w:val="00E7338C"/>
    <w:rsid w:val="00E76104"/>
    <w:rsid w:val="00E76429"/>
    <w:rsid w:val="00E77A86"/>
    <w:rsid w:val="00E8078E"/>
    <w:rsid w:val="00E80DD3"/>
    <w:rsid w:val="00E810E4"/>
    <w:rsid w:val="00E828F6"/>
    <w:rsid w:val="00E848D3"/>
    <w:rsid w:val="00E8629F"/>
    <w:rsid w:val="00E87858"/>
    <w:rsid w:val="00E9383E"/>
    <w:rsid w:val="00E94E7F"/>
    <w:rsid w:val="00EA0C8B"/>
    <w:rsid w:val="00EA1F49"/>
    <w:rsid w:val="00EA245B"/>
    <w:rsid w:val="00EA2F93"/>
    <w:rsid w:val="00EA43A7"/>
    <w:rsid w:val="00EA58D3"/>
    <w:rsid w:val="00EB0D1E"/>
    <w:rsid w:val="00EB64E2"/>
    <w:rsid w:val="00EB740A"/>
    <w:rsid w:val="00EB7C5E"/>
    <w:rsid w:val="00EC2A20"/>
    <w:rsid w:val="00EC4A11"/>
    <w:rsid w:val="00EC4C15"/>
    <w:rsid w:val="00EC5EC9"/>
    <w:rsid w:val="00ED01B4"/>
    <w:rsid w:val="00ED031A"/>
    <w:rsid w:val="00ED05E4"/>
    <w:rsid w:val="00ED10E9"/>
    <w:rsid w:val="00ED24D3"/>
    <w:rsid w:val="00ED3364"/>
    <w:rsid w:val="00ED3F86"/>
    <w:rsid w:val="00ED5324"/>
    <w:rsid w:val="00EE0699"/>
    <w:rsid w:val="00EE2344"/>
    <w:rsid w:val="00EE33A3"/>
    <w:rsid w:val="00EE6C4F"/>
    <w:rsid w:val="00EE6FDF"/>
    <w:rsid w:val="00EE7A08"/>
    <w:rsid w:val="00EF01DF"/>
    <w:rsid w:val="00EF11FF"/>
    <w:rsid w:val="00EF20FC"/>
    <w:rsid w:val="00EF38B9"/>
    <w:rsid w:val="00EF4D97"/>
    <w:rsid w:val="00F021D2"/>
    <w:rsid w:val="00F029CE"/>
    <w:rsid w:val="00F055D2"/>
    <w:rsid w:val="00F06170"/>
    <w:rsid w:val="00F10ACD"/>
    <w:rsid w:val="00F10FF9"/>
    <w:rsid w:val="00F137E4"/>
    <w:rsid w:val="00F16C82"/>
    <w:rsid w:val="00F175BB"/>
    <w:rsid w:val="00F17D14"/>
    <w:rsid w:val="00F2018D"/>
    <w:rsid w:val="00F21A89"/>
    <w:rsid w:val="00F21E0C"/>
    <w:rsid w:val="00F226B9"/>
    <w:rsid w:val="00F251DC"/>
    <w:rsid w:val="00F252B7"/>
    <w:rsid w:val="00F25962"/>
    <w:rsid w:val="00F26747"/>
    <w:rsid w:val="00F27896"/>
    <w:rsid w:val="00F27B76"/>
    <w:rsid w:val="00F27BC2"/>
    <w:rsid w:val="00F316A4"/>
    <w:rsid w:val="00F32111"/>
    <w:rsid w:val="00F32B05"/>
    <w:rsid w:val="00F3646F"/>
    <w:rsid w:val="00F3725D"/>
    <w:rsid w:val="00F42B90"/>
    <w:rsid w:val="00F50A6E"/>
    <w:rsid w:val="00F50D1F"/>
    <w:rsid w:val="00F514D3"/>
    <w:rsid w:val="00F54551"/>
    <w:rsid w:val="00F55027"/>
    <w:rsid w:val="00F550B3"/>
    <w:rsid w:val="00F621A4"/>
    <w:rsid w:val="00F6296E"/>
    <w:rsid w:val="00F63F56"/>
    <w:rsid w:val="00F6600A"/>
    <w:rsid w:val="00F6659B"/>
    <w:rsid w:val="00F67D57"/>
    <w:rsid w:val="00F67E17"/>
    <w:rsid w:val="00F7047E"/>
    <w:rsid w:val="00F71303"/>
    <w:rsid w:val="00F71457"/>
    <w:rsid w:val="00F73815"/>
    <w:rsid w:val="00F7697B"/>
    <w:rsid w:val="00F7722D"/>
    <w:rsid w:val="00F77F46"/>
    <w:rsid w:val="00F81E20"/>
    <w:rsid w:val="00F86DF4"/>
    <w:rsid w:val="00F875D6"/>
    <w:rsid w:val="00F87C76"/>
    <w:rsid w:val="00F92BE2"/>
    <w:rsid w:val="00F9336A"/>
    <w:rsid w:val="00F93FF7"/>
    <w:rsid w:val="00F956B7"/>
    <w:rsid w:val="00F9635E"/>
    <w:rsid w:val="00F97DB8"/>
    <w:rsid w:val="00FA20F8"/>
    <w:rsid w:val="00FA2B46"/>
    <w:rsid w:val="00FB00D2"/>
    <w:rsid w:val="00FB0737"/>
    <w:rsid w:val="00FB305D"/>
    <w:rsid w:val="00FB312B"/>
    <w:rsid w:val="00FB37F3"/>
    <w:rsid w:val="00FC0DEC"/>
    <w:rsid w:val="00FC124D"/>
    <w:rsid w:val="00FC1298"/>
    <w:rsid w:val="00FC2AD8"/>
    <w:rsid w:val="00FC4DA9"/>
    <w:rsid w:val="00FC6E7D"/>
    <w:rsid w:val="00FC7A1D"/>
    <w:rsid w:val="00FC7EA3"/>
    <w:rsid w:val="00FD016A"/>
    <w:rsid w:val="00FD132C"/>
    <w:rsid w:val="00FD3AAE"/>
    <w:rsid w:val="00FD50B4"/>
    <w:rsid w:val="00FD512B"/>
    <w:rsid w:val="00FD6030"/>
    <w:rsid w:val="00FD7EF4"/>
    <w:rsid w:val="00FE3953"/>
    <w:rsid w:val="00FE5490"/>
    <w:rsid w:val="00FE5B29"/>
    <w:rsid w:val="00FE7F6C"/>
    <w:rsid w:val="00FF0A2A"/>
    <w:rsid w:val="00FF0C6F"/>
    <w:rsid w:val="00FF4640"/>
    <w:rsid w:val="00FF58B3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>
      <v:textbox inset="5.85pt,.7pt,5.85pt,.7pt"/>
    </o:shapedefaults>
    <o:shapelayout v:ext="edit">
      <o:idmap v:ext="edit" data="1"/>
    </o:shapelayout>
  </w:shapeDefaults>
  <w:decimalSymbol w:val="."/>
  <w:listSeparator w:val=","/>
  <w15:docId w15:val="{C4AA848B-EF37-4D89-9E91-2EDD5721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1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D6030"/>
    <w:pPr>
      <w:ind w:firstLineChars="100" w:firstLine="100"/>
    </w:pPr>
    <w:rPr>
      <w:rFonts w:ascii="MS Mincho" w:eastAsia="MS Mincho" w:hAnsi="MS Mincho" w:cs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FD6030"/>
    <w:rPr>
      <w:rFonts w:ascii="MS Mincho" w:eastAsia="MS Mincho" w:hAnsi="MS Mincho" w:cs="Times New Roman"/>
      <w:sz w:val="22"/>
    </w:rPr>
  </w:style>
  <w:style w:type="paragraph" w:styleId="NormalWeb">
    <w:name w:val="Normal (Web)"/>
    <w:basedOn w:val="Normal"/>
    <w:uiPriority w:val="99"/>
    <w:unhideWhenUsed/>
    <w:rsid w:val="00FA2B4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0DE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0DEC"/>
  </w:style>
  <w:style w:type="paragraph" w:styleId="Footer">
    <w:name w:val="footer"/>
    <w:basedOn w:val="Normal"/>
    <w:link w:val="FooterChar"/>
    <w:uiPriority w:val="99"/>
    <w:unhideWhenUsed/>
    <w:rsid w:val="00FC0D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0DEC"/>
  </w:style>
  <w:style w:type="paragraph" w:styleId="ListParagraph">
    <w:name w:val="List Paragraph"/>
    <w:basedOn w:val="Normal"/>
    <w:uiPriority w:val="34"/>
    <w:qFormat/>
    <w:rsid w:val="005D208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E27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150"/>
    <w:pPr>
      <w:jc w:val="left"/>
    </w:pPr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150"/>
    <w:rPr>
      <w:rFonts w:ascii="Times New Roman" w:hAnsi="Times New Roman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7BF"/>
    <w:rPr>
      <w:rFonts w:ascii="Times New Roman" w:hAnsi="Times New Roman"/>
      <w:b/>
      <w:bCs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7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7BF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D80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AC618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C618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C618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C6186"/>
    <w:rPr>
      <w:rFonts w:ascii="游明朝" w:eastAsia="游明朝" w:hAnsi="游明朝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7578B"/>
    <w:rPr>
      <w:color w:val="0563C1" w:themeColor="hyperlink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1757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755E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0B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9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86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984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05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106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813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6358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6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490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6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21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900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611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420060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10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5646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6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3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614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035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25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639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82455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306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9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5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15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325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013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680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5904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370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A9A16-30A1-4F83-91BE-9E0209409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1724</Words>
  <Characters>9830</Characters>
  <Application>Microsoft Office Word</Application>
  <DocSecurity>0</DocSecurity>
  <Lines>81</Lines>
  <Paragraphs>2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(SWE_健康科学研)得田久敬</dc:creator>
  <cp:lastModifiedBy>Nivetha K.</cp:lastModifiedBy>
  <cp:revision>18</cp:revision>
  <cp:lastPrinted>2020-02-27T00:50:00Z</cp:lastPrinted>
  <dcterms:created xsi:type="dcterms:W3CDTF">2020-04-06T02:49:00Z</dcterms:created>
  <dcterms:modified xsi:type="dcterms:W3CDTF">2020-07-15T15:29:00Z</dcterms:modified>
</cp:coreProperties>
</file>